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B370B" w14:textId="0D266B89" w:rsidR="008634F8" w:rsidRPr="006203E4" w:rsidRDefault="00A90CE5" w:rsidP="006203E4">
      <w:pPr>
        <w:spacing w:after="0" w:line="360" w:lineRule="auto"/>
        <w:contextualSpacing/>
        <w:rPr>
          <w:b/>
          <w:sz w:val="28"/>
          <w:szCs w:val="28"/>
        </w:rPr>
      </w:pPr>
      <w:r w:rsidRPr="006203E4">
        <w:rPr>
          <w:b/>
          <w:sz w:val="28"/>
          <w:szCs w:val="28"/>
        </w:rPr>
        <w:t xml:space="preserve">Supporting </w:t>
      </w:r>
      <w:r w:rsidR="00BA47E2">
        <w:rPr>
          <w:b/>
          <w:sz w:val="28"/>
          <w:szCs w:val="28"/>
        </w:rPr>
        <w:t>i</w:t>
      </w:r>
      <w:r w:rsidRPr="006203E4">
        <w:rPr>
          <w:b/>
          <w:sz w:val="28"/>
          <w:szCs w:val="28"/>
        </w:rPr>
        <w:t>nformation</w:t>
      </w:r>
      <w:r w:rsidR="00F9770A" w:rsidRPr="006203E4">
        <w:rPr>
          <w:b/>
          <w:sz w:val="28"/>
          <w:szCs w:val="28"/>
        </w:rPr>
        <w:t xml:space="preserve"> </w:t>
      </w:r>
    </w:p>
    <w:p w14:paraId="23EB85A0" w14:textId="77777777" w:rsidR="000F5F3A" w:rsidRPr="0033001C" w:rsidRDefault="00F9770A" w:rsidP="006203E4">
      <w:pPr>
        <w:spacing w:after="0" w:line="360" w:lineRule="auto"/>
        <w:contextualSpacing/>
        <w:rPr>
          <w:b/>
        </w:rPr>
      </w:pPr>
      <w:r w:rsidRPr="0033001C">
        <w:rPr>
          <w:b/>
        </w:rPr>
        <w:t>ZEB1 play</w:t>
      </w:r>
      <w:r w:rsidRPr="0033001C">
        <w:rPr>
          <w:rFonts w:hint="eastAsia"/>
          <w:b/>
        </w:rPr>
        <w:t>s</w:t>
      </w:r>
      <w:r w:rsidRPr="0033001C">
        <w:rPr>
          <w:b/>
        </w:rPr>
        <w:t xml:space="preserve"> </w:t>
      </w:r>
      <w:r w:rsidRPr="0033001C">
        <w:rPr>
          <w:rFonts w:hint="eastAsia"/>
          <w:b/>
        </w:rPr>
        <w:t>a crucial</w:t>
      </w:r>
      <w:r w:rsidRPr="0033001C">
        <w:rPr>
          <w:b/>
        </w:rPr>
        <w:t xml:space="preserve"> role in the maintenance </w:t>
      </w:r>
      <w:r w:rsidRPr="0033001C">
        <w:rPr>
          <w:rFonts w:hint="eastAsia"/>
          <w:b/>
        </w:rPr>
        <w:t>of lung cancer stem cells</w:t>
      </w:r>
      <w:r w:rsidRPr="0033001C">
        <w:rPr>
          <w:b/>
        </w:rPr>
        <w:t xml:space="preserve"> resistan</w:t>
      </w:r>
      <w:r w:rsidRPr="0033001C">
        <w:rPr>
          <w:rFonts w:hint="eastAsia"/>
          <w:b/>
        </w:rPr>
        <w:t xml:space="preserve">t to </w:t>
      </w:r>
      <w:r w:rsidRPr="0033001C">
        <w:rPr>
          <w:b/>
        </w:rPr>
        <w:t>gefitinib</w:t>
      </w:r>
      <w:r w:rsidRPr="0033001C">
        <w:rPr>
          <w:rFonts w:hint="eastAsia"/>
          <w:b/>
        </w:rPr>
        <w:t xml:space="preserve"> </w:t>
      </w:r>
    </w:p>
    <w:p w14:paraId="1D7222CB" w14:textId="77777777" w:rsidR="00801760" w:rsidRPr="0033001C" w:rsidRDefault="00F9770A" w:rsidP="006203E4">
      <w:pPr>
        <w:spacing w:after="0" w:line="360" w:lineRule="auto"/>
        <w:contextualSpacing/>
      </w:pPr>
      <w:r w:rsidRPr="0033001C">
        <w:t xml:space="preserve">Fariz Nurwidya, Fumiyuki Takahashi, </w:t>
      </w:r>
      <w:r w:rsidR="00C13D17" w:rsidRPr="0033001C">
        <w:t xml:space="preserve">Wira Winardi, Ken Tajima, Yoichiro Mitsuishi, Akiko Murakami, Isao Kobayashi, Takeshi Nara, Muneaki Hashimoto, Motoyasu Kato, Moulid Hidayat, Kentaro Suina, Daisuke Hayakawa, </w:t>
      </w:r>
      <w:r w:rsidR="00C13D17" w:rsidRPr="0033001C">
        <w:rPr>
          <w:bCs/>
        </w:rPr>
        <w:t>Tetsuhiko Asao, Ryo Ko,</w:t>
      </w:r>
      <w:r w:rsidR="005D4FCF" w:rsidRPr="0033001C">
        <w:t xml:space="preserve"> </w:t>
      </w:r>
      <w:r w:rsidR="00C13D17" w:rsidRPr="0033001C">
        <w:rPr>
          <w:bCs/>
        </w:rPr>
        <w:t xml:space="preserve">Takehito Shukuya, </w:t>
      </w:r>
      <w:r w:rsidR="000F5F3A" w:rsidRPr="0033001C">
        <w:t xml:space="preserve">Toshifumi Yae, </w:t>
      </w:r>
      <w:r w:rsidR="00F52DA6" w:rsidRPr="0033001C">
        <w:t xml:space="preserve">Naoko Shimada, </w:t>
      </w:r>
      <w:r w:rsidR="008E69E0" w:rsidRPr="008E69E0">
        <w:rPr>
          <w:rFonts w:hint="eastAsia"/>
        </w:rPr>
        <w:t>Yasuko Yoshioka</w:t>
      </w:r>
      <w:r w:rsidR="008E69E0">
        <w:t xml:space="preserve">, </w:t>
      </w:r>
      <w:r w:rsidR="008E69E0" w:rsidRPr="008E69E0">
        <w:t xml:space="preserve"> </w:t>
      </w:r>
      <w:r w:rsidR="008E69E0" w:rsidRPr="008E69E0">
        <w:rPr>
          <w:rFonts w:hint="eastAsia"/>
        </w:rPr>
        <w:t>Shinichi Sasaki</w:t>
      </w:r>
      <w:r w:rsidR="008E69E0">
        <w:t>,</w:t>
      </w:r>
      <w:r w:rsidR="008E69E0" w:rsidRPr="008E69E0">
        <w:t xml:space="preserve"> </w:t>
      </w:r>
      <w:r w:rsidRPr="0033001C">
        <w:t>Kazuhisa Takahashi</w:t>
      </w:r>
    </w:p>
    <w:p w14:paraId="3EAD8D27" w14:textId="77777777" w:rsidR="008A5A88" w:rsidRPr="0033001C" w:rsidRDefault="008A5A88" w:rsidP="006203E4">
      <w:pPr>
        <w:spacing w:after="0" w:line="360" w:lineRule="auto"/>
        <w:contextualSpacing/>
        <w:rPr>
          <w:b/>
        </w:rPr>
      </w:pPr>
    </w:p>
    <w:p w14:paraId="230CEEFB" w14:textId="15F82E07" w:rsidR="00EF60A6" w:rsidRPr="006203E4" w:rsidRDefault="00A90CE5" w:rsidP="006203E4">
      <w:pPr>
        <w:spacing w:after="0" w:line="360" w:lineRule="auto"/>
        <w:contextualSpacing/>
        <w:rPr>
          <w:b/>
          <w:sz w:val="28"/>
        </w:rPr>
      </w:pPr>
      <w:r w:rsidRPr="006203E4">
        <w:rPr>
          <w:b/>
          <w:sz w:val="28"/>
        </w:rPr>
        <w:t xml:space="preserve">Supporting </w:t>
      </w:r>
      <w:r w:rsidR="00BA47E2">
        <w:rPr>
          <w:b/>
          <w:sz w:val="28"/>
        </w:rPr>
        <w:t>m</w:t>
      </w:r>
      <w:r w:rsidRPr="006203E4">
        <w:rPr>
          <w:b/>
          <w:sz w:val="28"/>
        </w:rPr>
        <w:t>ethods</w:t>
      </w:r>
    </w:p>
    <w:p w14:paraId="4238D68B" w14:textId="1526AC70" w:rsidR="00EF60A6" w:rsidRPr="0033001C" w:rsidRDefault="00F9770A" w:rsidP="006203E4">
      <w:pPr>
        <w:spacing w:after="0" w:line="360" w:lineRule="auto"/>
        <w:contextualSpacing/>
        <w:rPr>
          <w:b/>
        </w:rPr>
      </w:pPr>
      <w:r w:rsidRPr="0033001C">
        <w:rPr>
          <w:b/>
        </w:rPr>
        <w:t xml:space="preserve">Morphological </w:t>
      </w:r>
      <w:r w:rsidR="00BA47E2">
        <w:rPr>
          <w:b/>
        </w:rPr>
        <w:t>analysis</w:t>
      </w:r>
      <w:r w:rsidRPr="0033001C">
        <w:rPr>
          <w:b/>
        </w:rPr>
        <w:t xml:space="preserve"> by </w:t>
      </w:r>
      <w:r w:rsidR="00BA47E2">
        <w:rPr>
          <w:b/>
        </w:rPr>
        <w:t>light</w:t>
      </w:r>
      <w:r w:rsidRPr="0033001C">
        <w:rPr>
          <w:b/>
        </w:rPr>
        <w:t xml:space="preserve"> </w:t>
      </w:r>
      <w:r w:rsidR="00BA47E2">
        <w:rPr>
          <w:b/>
        </w:rPr>
        <w:t>microscopy</w:t>
      </w:r>
      <w:r w:rsidRPr="0033001C">
        <w:rPr>
          <w:b/>
        </w:rPr>
        <w:t xml:space="preserve"> </w:t>
      </w:r>
    </w:p>
    <w:p w14:paraId="198B77A7" w14:textId="0EBBE0CC" w:rsidR="00EF60A6" w:rsidRPr="0033001C" w:rsidRDefault="00BA47E2" w:rsidP="006203E4">
      <w:pPr>
        <w:spacing w:after="0" w:line="360" w:lineRule="auto"/>
        <w:contextualSpacing/>
      </w:pPr>
      <w:r>
        <w:t>PC9 and HCC827 cells</w:t>
      </w:r>
      <w:r w:rsidR="00F9770A" w:rsidRPr="0033001C">
        <w:t xml:space="preserve"> were grown to 70% confluence and visualized at 200</w:t>
      </w:r>
      <w:r>
        <w:t>×</w:t>
      </w:r>
      <w:r w:rsidR="00F9770A" w:rsidRPr="0033001C">
        <w:t xml:space="preserve"> magnification with an Olympus light microscope (Olympus</w:t>
      </w:r>
      <w:r>
        <w:t>,</w:t>
      </w:r>
      <w:r w:rsidR="00F9770A" w:rsidRPr="0033001C">
        <w:t xml:space="preserve"> Japan). </w:t>
      </w:r>
      <w:r>
        <w:t>Digital</w:t>
      </w:r>
      <w:r w:rsidR="00F9770A" w:rsidRPr="0033001C">
        <w:t xml:space="preserve"> images of the </w:t>
      </w:r>
      <w:r>
        <w:t>cells</w:t>
      </w:r>
      <w:r w:rsidR="00F9770A" w:rsidRPr="0033001C">
        <w:t xml:space="preserve"> were randomly </w:t>
      </w:r>
      <w:r>
        <w:t>obtained</w:t>
      </w:r>
      <w:r w:rsidR="00F9770A" w:rsidRPr="0033001C">
        <w:t xml:space="preserve"> and compared for </w:t>
      </w:r>
      <w:r>
        <w:t>morphological</w:t>
      </w:r>
      <w:r w:rsidR="00F9770A" w:rsidRPr="0033001C">
        <w:t xml:space="preserve"> characteristics consistent with </w:t>
      </w:r>
      <w:r>
        <w:t>epithelial-mesenchymal transition (</w:t>
      </w:r>
      <w:r w:rsidR="00F9770A" w:rsidRPr="0033001C">
        <w:t>EMT</w:t>
      </w:r>
      <w:r>
        <w:t>)</w:t>
      </w:r>
      <w:r w:rsidR="00F9770A" w:rsidRPr="0033001C">
        <w:t>.</w:t>
      </w:r>
    </w:p>
    <w:p w14:paraId="1679FD64" w14:textId="77777777" w:rsidR="00BA47E2" w:rsidRDefault="00BA47E2" w:rsidP="006203E4">
      <w:pPr>
        <w:spacing w:after="0" w:line="360" w:lineRule="auto"/>
        <w:contextualSpacing/>
        <w:rPr>
          <w:b/>
          <w:bCs/>
        </w:rPr>
      </w:pPr>
    </w:p>
    <w:p w14:paraId="60FA8FE3" w14:textId="58ABAA61" w:rsidR="00EF60A6" w:rsidRPr="0033001C" w:rsidRDefault="00F9770A" w:rsidP="006203E4">
      <w:pPr>
        <w:spacing w:after="0" w:line="360" w:lineRule="auto"/>
        <w:contextualSpacing/>
        <w:rPr>
          <w:b/>
          <w:bCs/>
        </w:rPr>
      </w:pPr>
      <w:r w:rsidRPr="0033001C">
        <w:rPr>
          <w:b/>
          <w:bCs/>
        </w:rPr>
        <w:t xml:space="preserve">Western </w:t>
      </w:r>
      <w:r w:rsidR="00BA47E2">
        <w:rPr>
          <w:b/>
          <w:bCs/>
        </w:rPr>
        <w:t>blotting</w:t>
      </w:r>
    </w:p>
    <w:p w14:paraId="076ED7E7" w14:textId="07C04C5F" w:rsidR="00EF60A6" w:rsidRDefault="00F9770A" w:rsidP="006203E4">
      <w:pPr>
        <w:spacing w:after="0" w:line="360" w:lineRule="auto"/>
        <w:contextualSpacing/>
        <w:rPr>
          <w:bCs/>
        </w:rPr>
      </w:pPr>
      <w:r w:rsidRPr="0033001C">
        <w:rPr>
          <w:bCs/>
        </w:rPr>
        <w:t xml:space="preserve">Briefly, equivalent amounts of </w:t>
      </w:r>
      <w:r w:rsidR="00E13824">
        <w:rPr>
          <w:bCs/>
        </w:rPr>
        <w:t>proteins</w:t>
      </w:r>
      <w:r w:rsidRPr="0033001C">
        <w:rPr>
          <w:bCs/>
        </w:rPr>
        <w:t xml:space="preserve"> were separated by SDS-PAGE and transferred to a </w:t>
      </w:r>
      <w:r w:rsidRPr="0033001C">
        <w:t xml:space="preserve">Trans-blot Turbo mini-format 0.2 </w:t>
      </w:r>
      <w:r w:rsidR="00BA47E2">
        <w:t>µm</w:t>
      </w:r>
      <w:r w:rsidRPr="0033001C">
        <w:t xml:space="preserve"> polyvinylidene difluoride membrane (Bio-Rad, </w:t>
      </w:r>
      <w:r w:rsidR="00A920EE" w:rsidRPr="0033001C">
        <w:t>Hercules, CA</w:t>
      </w:r>
      <w:r w:rsidRPr="0033001C">
        <w:t>).</w:t>
      </w:r>
      <w:r w:rsidRPr="0033001C">
        <w:rPr>
          <w:bCs/>
        </w:rPr>
        <w:t xml:space="preserve"> The membrane was probed with </w:t>
      </w:r>
      <w:r>
        <w:rPr>
          <w:rFonts w:eastAsia="ＭＳ 明朝"/>
          <w:bCs/>
          <w:szCs w:val="22"/>
        </w:rPr>
        <w:t>a primary antibody followed by a horseradish peroxidase-conjugated secondary antibody. The</w:t>
      </w:r>
      <w:r w:rsidRPr="0033001C">
        <w:rPr>
          <w:bCs/>
        </w:rPr>
        <w:t xml:space="preserve"> complete </w:t>
      </w:r>
      <w:r w:rsidR="00E13824">
        <w:rPr>
          <w:bCs/>
        </w:rPr>
        <w:t xml:space="preserve">list of </w:t>
      </w:r>
      <w:r w:rsidRPr="0033001C">
        <w:rPr>
          <w:bCs/>
        </w:rPr>
        <w:t xml:space="preserve">antibodies used is described in the following section. The bands were visualized with </w:t>
      </w:r>
      <w:r w:rsidR="00776FA5" w:rsidRPr="0033001C">
        <w:rPr>
          <w:bCs/>
        </w:rPr>
        <w:t>Clarity</w:t>
      </w:r>
      <w:r w:rsidR="00776FA5" w:rsidRPr="0033001C">
        <w:rPr>
          <w:bCs/>
          <w:sz w:val="20"/>
          <w:szCs w:val="20"/>
          <w:vertAlign w:val="superscript"/>
        </w:rPr>
        <w:t>TM</w:t>
      </w:r>
      <w:r w:rsidR="00776FA5" w:rsidRPr="0033001C">
        <w:rPr>
          <w:bCs/>
        </w:rPr>
        <w:t xml:space="preserve">  Western ECL Substrate </w:t>
      </w:r>
      <w:r w:rsidRPr="0033001C">
        <w:rPr>
          <w:bCs/>
        </w:rPr>
        <w:t>(</w:t>
      </w:r>
      <w:r w:rsidR="00776FA5" w:rsidRPr="0033001C">
        <w:rPr>
          <w:bCs/>
        </w:rPr>
        <w:t>Bio-Rad</w:t>
      </w:r>
      <w:r w:rsidRPr="0033001C">
        <w:rPr>
          <w:bCs/>
        </w:rPr>
        <w:t xml:space="preserve">, </w:t>
      </w:r>
      <w:r w:rsidR="00776FA5" w:rsidRPr="0033001C">
        <w:rPr>
          <w:bCs/>
        </w:rPr>
        <w:t>Hercules</w:t>
      </w:r>
      <w:r w:rsidRPr="0033001C">
        <w:rPr>
          <w:bCs/>
        </w:rPr>
        <w:t xml:space="preserve">, </w:t>
      </w:r>
      <w:r w:rsidR="00776FA5" w:rsidRPr="0033001C">
        <w:rPr>
          <w:bCs/>
        </w:rPr>
        <w:t>CA</w:t>
      </w:r>
      <w:r w:rsidRPr="0033001C">
        <w:rPr>
          <w:bCs/>
        </w:rPr>
        <w:t xml:space="preserve">), and images of blotted patterns were </w:t>
      </w:r>
      <w:r w:rsidR="00776FA5" w:rsidRPr="0033001C">
        <w:rPr>
          <w:bCs/>
        </w:rPr>
        <w:t>obtained using ImageQuant LAS4000mini (GE Healthcare, Pittsburg, PA)</w:t>
      </w:r>
      <w:r w:rsidRPr="0033001C">
        <w:rPr>
          <w:bCs/>
        </w:rPr>
        <w:t>.</w:t>
      </w:r>
    </w:p>
    <w:p w14:paraId="425D63A1" w14:textId="77777777" w:rsidR="00BA47E2" w:rsidRPr="0033001C" w:rsidRDefault="00BA47E2" w:rsidP="006203E4">
      <w:pPr>
        <w:spacing w:after="0" w:line="360" w:lineRule="auto"/>
        <w:contextualSpacing/>
      </w:pPr>
    </w:p>
    <w:p w14:paraId="13C3DF7F" w14:textId="77777777" w:rsidR="00EF60A6" w:rsidRPr="0033001C" w:rsidRDefault="00F9770A" w:rsidP="006203E4">
      <w:pPr>
        <w:spacing w:after="0" w:line="360" w:lineRule="auto"/>
        <w:contextualSpacing/>
        <w:rPr>
          <w:b/>
        </w:rPr>
      </w:pPr>
      <w:r w:rsidRPr="0033001C">
        <w:rPr>
          <w:b/>
        </w:rPr>
        <w:t>Antibodies</w:t>
      </w:r>
    </w:p>
    <w:p w14:paraId="5C61D3F7" w14:textId="4080E768" w:rsidR="00EF60A6" w:rsidRPr="0033001C" w:rsidRDefault="00F9770A" w:rsidP="006203E4">
      <w:pPr>
        <w:spacing w:after="0" w:line="360" w:lineRule="auto"/>
        <w:contextualSpacing/>
      </w:pPr>
      <w:r w:rsidRPr="0033001C">
        <w:t>For western blotting, we used the following antibodies: ZEB1</w:t>
      </w:r>
      <w:r w:rsidR="00E13824">
        <w:t>,</w:t>
      </w:r>
      <w:r w:rsidRPr="0033001C">
        <w:t xml:space="preserve"> 1:100 dilution and </w:t>
      </w:r>
      <w:r w:rsidR="00E13824">
        <w:t>BMI1</w:t>
      </w:r>
      <w:r w:rsidRPr="0033001C">
        <w:t xml:space="preserve"> (D42B3)</w:t>
      </w:r>
      <w:r w:rsidR="00E13824">
        <w:t>,</w:t>
      </w:r>
      <w:r w:rsidRPr="0033001C">
        <w:t xml:space="preserve"> 1:100 dilution (Cell Signaling, Danvers, MA); CD133</w:t>
      </w:r>
      <w:r w:rsidR="00E13824">
        <w:t>,</w:t>
      </w:r>
      <w:r w:rsidRPr="0033001C">
        <w:t xml:space="preserve"> 1:100 dilution (Miltenyi Biotec, Auburn, CA); E-cadherin </w:t>
      </w:r>
      <w:r w:rsidR="00E13824">
        <w:t>(</w:t>
      </w:r>
      <w:r w:rsidRPr="0033001C">
        <w:t>sc-21791</w:t>
      </w:r>
      <w:r w:rsidR="00E13824">
        <w:t>),</w:t>
      </w:r>
      <w:r w:rsidRPr="0033001C">
        <w:t xml:space="preserve"> 1:500 dilution (Santa Cruz Biotechnology, Santa Cruz, CA); </w:t>
      </w:r>
      <w:r w:rsidRPr="0033001C">
        <w:rPr>
          <w:bCs/>
        </w:rPr>
        <w:t>Vimentin</w:t>
      </w:r>
      <w:r w:rsidR="00E13824">
        <w:rPr>
          <w:bCs/>
        </w:rPr>
        <w:t>,</w:t>
      </w:r>
      <w:r w:rsidRPr="0033001C">
        <w:t xml:space="preserve"> 1:200 dilution (BD Pharmingen, San Jose, CA)</w:t>
      </w:r>
      <w:r w:rsidR="00E13824">
        <w:rPr>
          <w:bCs/>
        </w:rPr>
        <w:t>;</w:t>
      </w:r>
      <w:r w:rsidRPr="0033001C">
        <w:rPr>
          <w:bCs/>
        </w:rPr>
        <w:t xml:space="preserve"> </w:t>
      </w:r>
      <w:r>
        <w:rPr>
          <w:rFonts w:eastAsia="ＭＳ 明朝"/>
          <w:szCs w:val="22"/>
        </w:rPr>
        <w:t xml:space="preserve">and </w:t>
      </w:r>
      <w:r w:rsidR="00E13824">
        <w:rPr>
          <w:rFonts w:eastAsia="ＭＳ 明朝"/>
          <w:szCs w:val="22"/>
        </w:rPr>
        <w:t>β-</w:t>
      </w:r>
      <w:r w:rsidRPr="0033001C">
        <w:t>actin</w:t>
      </w:r>
      <w:r w:rsidR="00E13824">
        <w:t>,</w:t>
      </w:r>
      <w:r w:rsidRPr="0033001C">
        <w:t xml:space="preserve"> 1:3000 (Sigma-Aldrich, St Louis, MO).</w:t>
      </w:r>
    </w:p>
    <w:p w14:paraId="300D99DA" w14:textId="69A442FA" w:rsidR="00EF60A6" w:rsidRPr="0033001C" w:rsidRDefault="00F9770A" w:rsidP="006203E4">
      <w:pPr>
        <w:spacing w:after="0" w:line="360" w:lineRule="auto"/>
        <w:ind w:firstLine="720"/>
        <w:contextualSpacing/>
      </w:pPr>
      <w:r w:rsidRPr="0033001C">
        <w:t xml:space="preserve"> For </w:t>
      </w:r>
      <w:r w:rsidRPr="0033001C">
        <w:rPr>
          <w:i/>
        </w:rPr>
        <w:t>in vitro</w:t>
      </w:r>
      <w:r w:rsidRPr="0033001C">
        <w:t xml:space="preserve"> immunofluorescence</w:t>
      </w:r>
      <w:r w:rsidR="00E13824">
        <w:t xml:space="preserve"> assay</w:t>
      </w:r>
      <w:r w:rsidRPr="0033001C">
        <w:t xml:space="preserve">, we used the following antibodies: ZEB1 </w:t>
      </w:r>
      <w:r w:rsidR="00E13824">
        <w:t>(</w:t>
      </w:r>
      <w:r w:rsidRPr="0033001C">
        <w:t>sc-25388</w:t>
      </w:r>
      <w:r w:rsidR="00E13824">
        <w:t>),</w:t>
      </w:r>
      <w:r w:rsidRPr="0033001C">
        <w:t xml:space="preserve"> 1:500 dilution (Santa Cruz Technology, Santa Cruz, CA); CD133</w:t>
      </w:r>
      <w:r w:rsidR="00E13824">
        <w:t>,</w:t>
      </w:r>
      <w:r w:rsidRPr="0033001C">
        <w:t xml:space="preserve"> 1:50 dilution (Miltenyi Biotec, Auburn, CA); and </w:t>
      </w:r>
      <w:r w:rsidRPr="0033001C">
        <w:rPr>
          <w:bCs/>
        </w:rPr>
        <w:t xml:space="preserve">Oct4 </w:t>
      </w:r>
      <w:r w:rsidR="00E13824">
        <w:rPr>
          <w:bCs/>
        </w:rPr>
        <w:t>(</w:t>
      </w:r>
      <w:r w:rsidRPr="0033001C">
        <w:rPr>
          <w:bCs/>
        </w:rPr>
        <w:t>sc-5279</w:t>
      </w:r>
      <w:r w:rsidR="00E13824">
        <w:rPr>
          <w:bCs/>
        </w:rPr>
        <w:t>),</w:t>
      </w:r>
      <w:r w:rsidRPr="0033001C">
        <w:rPr>
          <w:bCs/>
        </w:rPr>
        <w:t xml:space="preserve"> 1:100 dilution </w:t>
      </w:r>
      <w:r w:rsidRPr="0033001C">
        <w:t xml:space="preserve">(Santa Cruz Biotechnology, Santa Cruz, CA). </w:t>
      </w:r>
      <w:r w:rsidRPr="0033001C">
        <w:rPr>
          <w:i/>
        </w:rPr>
        <w:t>In vivo</w:t>
      </w:r>
      <w:r w:rsidRPr="0033001C">
        <w:t xml:space="preserve"> florescence immunohistochemistry antibodies </w:t>
      </w:r>
      <w:r w:rsidR="00E13824">
        <w:t xml:space="preserve">used </w:t>
      </w:r>
      <w:r w:rsidRPr="0033001C">
        <w:t>were as follows: ZEB1</w:t>
      </w:r>
      <w:r w:rsidR="00E13824">
        <w:t>,</w:t>
      </w:r>
      <w:r w:rsidRPr="0033001C">
        <w:t xml:space="preserve"> 1:100 dilution (Novus Biologicals, Littleton, CO)</w:t>
      </w:r>
      <w:r w:rsidR="00E13824">
        <w:t>;</w:t>
      </w:r>
      <w:r w:rsidRPr="0033001C">
        <w:t xml:space="preserve"> </w:t>
      </w:r>
      <w:r w:rsidR="00E13824">
        <w:t>BMI1,</w:t>
      </w:r>
      <w:r w:rsidRPr="0033001C">
        <w:t xml:space="preserve"> 1:200 dilution (LSBio, Seattle, WA)</w:t>
      </w:r>
      <w:r w:rsidR="00E13824">
        <w:t>;</w:t>
      </w:r>
      <w:r w:rsidRPr="0033001C">
        <w:t xml:space="preserve"> and TTF1 (D2E8) rabbit mAb</w:t>
      </w:r>
      <w:r w:rsidR="00E13824">
        <w:t>,</w:t>
      </w:r>
      <w:r w:rsidRPr="0033001C">
        <w:t xml:space="preserve"> 1:100 dilution (Cell Signaling, Danvers, MA).</w:t>
      </w:r>
    </w:p>
    <w:p w14:paraId="14D401FC" w14:textId="10A0EAB7" w:rsidR="00EF60A6" w:rsidRDefault="00F9770A" w:rsidP="006203E4">
      <w:pPr>
        <w:spacing w:after="0" w:line="360" w:lineRule="auto"/>
        <w:ind w:firstLine="720"/>
        <w:contextualSpacing/>
      </w:pPr>
      <w:r w:rsidRPr="0033001C">
        <w:lastRenderedPageBreak/>
        <w:t xml:space="preserve">Secondary antibodies used </w:t>
      </w:r>
      <w:r w:rsidR="00E13824">
        <w:t>for</w:t>
      </w:r>
      <w:r w:rsidRPr="0033001C">
        <w:t xml:space="preserve"> </w:t>
      </w:r>
      <w:r w:rsidRPr="0033001C">
        <w:rPr>
          <w:i/>
        </w:rPr>
        <w:t>in vitro</w:t>
      </w:r>
      <w:r w:rsidRPr="0033001C">
        <w:t xml:space="preserve"> immunofluorescence</w:t>
      </w:r>
      <w:r w:rsidR="00E13824">
        <w:t>,</w:t>
      </w:r>
      <w:r w:rsidRPr="0033001C">
        <w:t xml:space="preserve"> and </w:t>
      </w:r>
      <w:r w:rsidR="00E13824" w:rsidRPr="0033001C">
        <w:t>fluorescence immunohistochemistry</w:t>
      </w:r>
      <w:r w:rsidR="00E13824" w:rsidRPr="0033001C">
        <w:rPr>
          <w:i/>
        </w:rPr>
        <w:t xml:space="preserve"> </w:t>
      </w:r>
      <w:r w:rsidRPr="0033001C">
        <w:rPr>
          <w:i/>
        </w:rPr>
        <w:t>in vivo</w:t>
      </w:r>
      <w:r w:rsidRPr="0033001C">
        <w:t xml:space="preserve"> and clinical specimens </w:t>
      </w:r>
      <w:r w:rsidR="00E13824">
        <w:t>were</w:t>
      </w:r>
      <w:r w:rsidRPr="0033001C">
        <w:t xml:space="preserve"> Alexa Fluor</w:t>
      </w:r>
      <w:r w:rsidRPr="0033001C">
        <w:rPr>
          <w:vertAlign w:val="superscript"/>
        </w:rPr>
        <w:t>®</w:t>
      </w:r>
      <w:r w:rsidRPr="0033001C">
        <w:t xml:space="preserve"> 488 </w:t>
      </w:r>
      <w:r w:rsidRPr="0033001C">
        <w:rPr>
          <w:rFonts w:hint="eastAsia"/>
        </w:rPr>
        <w:t xml:space="preserve">goat anti-rabbit IgG </w:t>
      </w:r>
      <w:r w:rsidRPr="0033001C">
        <w:t>and Alexa Fluor</w:t>
      </w:r>
      <w:r w:rsidRPr="0033001C">
        <w:rPr>
          <w:vertAlign w:val="superscript"/>
        </w:rPr>
        <w:t>®</w:t>
      </w:r>
      <w:r w:rsidRPr="0033001C">
        <w:rPr>
          <w:rFonts w:hint="eastAsia"/>
        </w:rPr>
        <w:t xml:space="preserve"> </w:t>
      </w:r>
      <w:r w:rsidRPr="0033001C">
        <w:t>5</w:t>
      </w:r>
      <w:r w:rsidRPr="0033001C">
        <w:rPr>
          <w:rFonts w:hint="eastAsia"/>
        </w:rPr>
        <w:t>94 goat anti-mouse IgG</w:t>
      </w:r>
      <w:r w:rsidRPr="0033001C">
        <w:t xml:space="preserve"> (Invitrogen</w:t>
      </w:r>
      <w:r w:rsidRPr="0033001C">
        <w:rPr>
          <w:rFonts w:hint="eastAsia"/>
        </w:rPr>
        <w:t>, Carlsbad, CA, USA</w:t>
      </w:r>
      <w:r w:rsidRPr="0033001C">
        <w:t>).</w:t>
      </w:r>
    </w:p>
    <w:p w14:paraId="245CE675" w14:textId="77777777" w:rsidR="00BA47E2" w:rsidRPr="0033001C" w:rsidRDefault="00BA47E2" w:rsidP="006203E4">
      <w:pPr>
        <w:spacing w:after="0" w:line="360" w:lineRule="auto"/>
        <w:ind w:firstLine="720"/>
        <w:contextualSpacing/>
      </w:pPr>
    </w:p>
    <w:p w14:paraId="1B01DC0A" w14:textId="01034D4F" w:rsidR="00EF60A6" w:rsidRPr="0033001C" w:rsidRDefault="00F9770A" w:rsidP="006203E4">
      <w:pPr>
        <w:spacing w:after="0" w:line="360" w:lineRule="auto"/>
        <w:contextualSpacing/>
        <w:rPr>
          <w:b/>
        </w:rPr>
      </w:pPr>
      <w:r w:rsidRPr="0033001C">
        <w:rPr>
          <w:b/>
        </w:rPr>
        <w:t xml:space="preserve">List of </w:t>
      </w:r>
      <w:r w:rsidR="00015285">
        <w:rPr>
          <w:b/>
        </w:rPr>
        <w:t>quantitative real-time PCR (</w:t>
      </w:r>
      <w:r w:rsidRPr="0033001C">
        <w:rPr>
          <w:b/>
        </w:rPr>
        <w:t>qPCR</w:t>
      </w:r>
      <w:r w:rsidR="00015285">
        <w:rPr>
          <w:b/>
        </w:rPr>
        <w:t>)</w:t>
      </w:r>
      <w:r w:rsidRPr="0033001C">
        <w:rPr>
          <w:b/>
        </w:rPr>
        <w:t xml:space="preserve"> primers</w:t>
      </w:r>
    </w:p>
    <w:p w14:paraId="316334B0" w14:textId="77777777" w:rsidR="00EF60A6" w:rsidRPr="0033001C" w:rsidRDefault="00F9770A" w:rsidP="006203E4">
      <w:pPr>
        <w:spacing w:after="0" w:line="360" w:lineRule="auto"/>
        <w:contextualSpacing/>
        <w:rPr>
          <w:bCs/>
          <w:iCs/>
        </w:rPr>
      </w:pPr>
      <w:r w:rsidRPr="0033001C">
        <w:rPr>
          <w:bCs/>
          <w:iCs/>
        </w:rPr>
        <w:t xml:space="preserve">ZEB1 </w:t>
      </w:r>
      <w:r w:rsidRPr="0033001C">
        <w:rPr>
          <w:bCs/>
          <w:iCs/>
        </w:rPr>
        <w:tab/>
      </w:r>
      <w:r w:rsidRPr="0033001C">
        <w:rPr>
          <w:bCs/>
          <w:iCs/>
        </w:rPr>
        <w:tab/>
        <w:t>Forward, 5’-AACCCAACTTGAACGTCACA-3’</w:t>
      </w:r>
    </w:p>
    <w:p w14:paraId="45E92199" w14:textId="5FCC2AC9" w:rsidR="00EF60A6" w:rsidRPr="0033001C" w:rsidRDefault="00F9770A" w:rsidP="006203E4">
      <w:pPr>
        <w:spacing w:after="0" w:line="360" w:lineRule="auto"/>
        <w:ind w:left="720" w:firstLine="720"/>
        <w:contextualSpacing/>
        <w:rPr>
          <w:bCs/>
          <w:iCs/>
        </w:rPr>
      </w:pPr>
      <w:r w:rsidRPr="0033001C">
        <w:rPr>
          <w:bCs/>
          <w:iCs/>
        </w:rPr>
        <w:t>Reverse, 5’-ATTACACCCAGACTGCGTCA-3’</w:t>
      </w:r>
    </w:p>
    <w:p w14:paraId="1BBAC65F" w14:textId="77777777" w:rsidR="00EF60A6" w:rsidRPr="0033001C" w:rsidRDefault="00F9770A" w:rsidP="006203E4">
      <w:pPr>
        <w:spacing w:after="0" w:line="360" w:lineRule="auto"/>
        <w:contextualSpacing/>
      </w:pPr>
      <w:r w:rsidRPr="0033001C">
        <w:rPr>
          <w:bCs/>
          <w:iCs/>
        </w:rPr>
        <w:t>BMI1</w:t>
      </w:r>
      <w:r w:rsidRPr="0033001C">
        <w:rPr>
          <w:bCs/>
          <w:iCs/>
        </w:rPr>
        <w:tab/>
      </w:r>
      <w:r w:rsidRPr="0033001C">
        <w:rPr>
          <w:bCs/>
          <w:iCs/>
        </w:rPr>
        <w:tab/>
      </w:r>
      <w:r w:rsidRPr="0033001C">
        <w:t>Forward, 5’-GCTGCCAATGGCTCTAATGAA-3’</w:t>
      </w:r>
      <w:r w:rsidRPr="0033001C">
        <w:tab/>
      </w:r>
      <w:r w:rsidRPr="0033001C">
        <w:tab/>
      </w:r>
    </w:p>
    <w:p w14:paraId="6758F18B" w14:textId="610AAB6B" w:rsidR="00EF60A6" w:rsidRPr="0033001C" w:rsidRDefault="00F9770A" w:rsidP="006203E4">
      <w:pPr>
        <w:spacing w:after="0" w:line="360" w:lineRule="auto"/>
        <w:ind w:left="720" w:firstLine="720"/>
        <w:contextualSpacing/>
      </w:pPr>
      <w:r w:rsidRPr="0033001C">
        <w:t>Reverse, 5’-TGCTGGGCATCGTAAGTATCTT-3’</w:t>
      </w:r>
    </w:p>
    <w:p w14:paraId="5A3742D4" w14:textId="77777777" w:rsidR="00EF60A6" w:rsidRPr="0033001C" w:rsidRDefault="00F9770A" w:rsidP="006203E4">
      <w:pPr>
        <w:spacing w:after="0" w:line="360" w:lineRule="auto"/>
        <w:contextualSpacing/>
        <w:rPr>
          <w:bCs/>
        </w:rPr>
      </w:pPr>
      <w:r w:rsidRPr="0033001C">
        <w:rPr>
          <w:bCs/>
          <w:iCs/>
        </w:rPr>
        <w:t>E-cadherin</w:t>
      </w:r>
      <w:r w:rsidRPr="0033001C">
        <w:rPr>
          <w:bCs/>
          <w:iCs/>
        </w:rPr>
        <w:tab/>
      </w:r>
      <w:r w:rsidRPr="0033001C">
        <w:rPr>
          <w:bCs/>
        </w:rPr>
        <w:t>Forward, 5’-CACGGTAACCGATCAGAATG-3’</w:t>
      </w:r>
    </w:p>
    <w:p w14:paraId="150B96FC" w14:textId="0859264E" w:rsidR="00EF60A6" w:rsidRPr="0033001C" w:rsidRDefault="00F9770A" w:rsidP="006203E4">
      <w:pPr>
        <w:spacing w:after="0" w:line="360" w:lineRule="auto"/>
        <w:ind w:left="720" w:firstLine="720"/>
        <w:contextualSpacing/>
        <w:rPr>
          <w:bCs/>
        </w:rPr>
      </w:pPr>
      <w:r w:rsidRPr="0033001C">
        <w:rPr>
          <w:bCs/>
        </w:rPr>
        <w:t>Reverse, 5’-ACCTCCATCACAGAGGTTCC-3</w:t>
      </w:r>
    </w:p>
    <w:p w14:paraId="78ABFE76" w14:textId="77777777" w:rsidR="00EF60A6" w:rsidRPr="0033001C" w:rsidRDefault="00F9770A" w:rsidP="006203E4">
      <w:pPr>
        <w:spacing w:after="0" w:line="360" w:lineRule="auto"/>
        <w:contextualSpacing/>
        <w:rPr>
          <w:bCs/>
        </w:rPr>
      </w:pPr>
      <w:r w:rsidRPr="0033001C">
        <w:rPr>
          <w:bCs/>
          <w:iCs/>
        </w:rPr>
        <w:t>Vimentin</w:t>
      </w:r>
      <w:r w:rsidRPr="0033001C">
        <w:rPr>
          <w:bCs/>
          <w:iCs/>
        </w:rPr>
        <w:tab/>
      </w:r>
      <w:r w:rsidRPr="0033001C">
        <w:rPr>
          <w:bCs/>
        </w:rPr>
        <w:t>Forward, 5’-AATTGCAGGAGGAGATGCTT-3’</w:t>
      </w:r>
    </w:p>
    <w:p w14:paraId="794DE88E" w14:textId="382982F0" w:rsidR="00EF60A6" w:rsidRPr="0033001C" w:rsidRDefault="00F9770A" w:rsidP="006203E4">
      <w:pPr>
        <w:spacing w:after="0" w:line="360" w:lineRule="auto"/>
        <w:ind w:left="720" w:firstLine="720"/>
        <w:contextualSpacing/>
        <w:rPr>
          <w:bCs/>
        </w:rPr>
      </w:pPr>
      <w:r w:rsidRPr="0033001C">
        <w:rPr>
          <w:bCs/>
        </w:rPr>
        <w:t>Reverse, 5’-GAGACGCATTGTCAACATCC-3’</w:t>
      </w:r>
    </w:p>
    <w:p w14:paraId="3CDF7ACF" w14:textId="77777777" w:rsidR="00EF60A6" w:rsidRPr="0033001C" w:rsidRDefault="00F9770A" w:rsidP="006203E4">
      <w:pPr>
        <w:spacing w:after="0" w:line="360" w:lineRule="auto"/>
        <w:contextualSpacing/>
        <w:rPr>
          <w:bCs/>
        </w:rPr>
      </w:pPr>
      <w:r w:rsidRPr="0033001C">
        <w:rPr>
          <w:bCs/>
          <w:iCs/>
        </w:rPr>
        <w:t xml:space="preserve">Fibronectin </w:t>
      </w:r>
      <w:r w:rsidRPr="0033001C">
        <w:rPr>
          <w:bCs/>
          <w:iCs/>
        </w:rPr>
        <w:tab/>
      </w:r>
      <w:r w:rsidRPr="0033001C">
        <w:rPr>
          <w:bCs/>
        </w:rPr>
        <w:t>Forward, 5’-GAAGCCGAGGTTTTAACTGC-3’</w:t>
      </w:r>
    </w:p>
    <w:p w14:paraId="64772E57" w14:textId="5F1F3E2C" w:rsidR="00EF60A6" w:rsidRPr="0033001C" w:rsidRDefault="00F9770A" w:rsidP="006203E4">
      <w:pPr>
        <w:spacing w:after="0" w:line="360" w:lineRule="auto"/>
        <w:ind w:left="720" w:firstLine="720"/>
        <w:contextualSpacing/>
        <w:rPr>
          <w:bCs/>
        </w:rPr>
      </w:pPr>
      <w:r w:rsidRPr="0033001C">
        <w:rPr>
          <w:bCs/>
        </w:rPr>
        <w:t>Reverse, 5</w:t>
      </w:r>
      <w:r w:rsidR="00265B9C">
        <w:rPr>
          <w:bCs/>
        </w:rPr>
        <w:t>’</w:t>
      </w:r>
      <w:r w:rsidRPr="0033001C">
        <w:rPr>
          <w:bCs/>
        </w:rPr>
        <w:t>-ACCCACTCGGTAAGTGTTCC-3’</w:t>
      </w:r>
    </w:p>
    <w:p w14:paraId="4B39A2F6" w14:textId="5AAB7925" w:rsidR="00EF60A6" w:rsidRPr="0033001C" w:rsidRDefault="00F9770A" w:rsidP="006203E4">
      <w:pPr>
        <w:spacing w:after="0" w:line="360" w:lineRule="auto"/>
        <w:contextualSpacing/>
        <w:rPr>
          <w:bCs/>
        </w:rPr>
      </w:pPr>
      <w:r w:rsidRPr="0033001C">
        <w:rPr>
          <w:bCs/>
          <w:iCs/>
        </w:rPr>
        <w:t>CD133</w:t>
      </w:r>
      <w:r w:rsidRPr="0033001C">
        <w:rPr>
          <w:bCs/>
          <w:iCs/>
        </w:rPr>
        <w:tab/>
      </w:r>
      <w:r w:rsidRPr="0033001C">
        <w:rPr>
          <w:bCs/>
          <w:iCs/>
        </w:rPr>
        <w:tab/>
      </w:r>
      <w:r w:rsidRPr="0033001C">
        <w:rPr>
          <w:bCs/>
        </w:rPr>
        <w:t>Forward, 5</w:t>
      </w:r>
      <w:r w:rsidR="00265B9C">
        <w:rPr>
          <w:bCs/>
        </w:rPr>
        <w:t>’</w:t>
      </w:r>
      <w:r w:rsidRPr="0033001C">
        <w:rPr>
          <w:bCs/>
        </w:rPr>
        <w:t>-</w:t>
      </w:r>
      <w:r w:rsidRPr="0033001C">
        <w:t>GGCCCAGTACAACACTACCAA</w:t>
      </w:r>
      <w:r w:rsidRPr="0033001C">
        <w:rPr>
          <w:bCs/>
        </w:rPr>
        <w:t>-3</w:t>
      </w:r>
      <w:r w:rsidR="00265B9C">
        <w:rPr>
          <w:bCs/>
        </w:rPr>
        <w:t>’</w:t>
      </w:r>
    </w:p>
    <w:p w14:paraId="7D2D8BA8" w14:textId="3D817965" w:rsidR="00EF60A6" w:rsidRPr="0033001C" w:rsidRDefault="00F9770A" w:rsidP="006203E4">
      <w:pPr>
        <w:spacing w:after="0" w:line="360" w:lineRule="auto"/>
        <w:ind w:left="720" w:firstLine="720"/>
        <w:contextualSpacing/>
        <w:rPr>
          <w:bCs/>
        </w:rPr>
      </w:pPr>
      <w:r w:rsidRPr="0033001C">
        <w:rPr>
          <w:bCs/>
        </w:rPr>
        <w:t>Reverse, 5</w:t>
      </w:r>
      <w:r w:rsidR="00265B9C">
        <w:rPr>
          <w:bCs/>
        </w:rPr>
        <w:t>’</w:t>
      </w:r>
      <w:r w:rsidRPr="0033001C">
        <w:rPr>
          <w:bCs/>
        </w:rPr>
        <w:t>-</w:t>
      </w:r>
      <w:r w:rsidRPr="0033001C">
        <w:t>CGCCTCCTAGCACTGAATTGATA</w:t>
      </w:r>
      <w:r w:rsidRPr="0033001C">
        <w:rPr>
          <w:bCs/>
        </w:rPr>
        <w:t>-3</w:t>
      </w:r>
      <w:r w:rsidR="00265B9C">
        <w:rPr>
          <w:bCs/>
        </w:rPr>
        <w:t>’</w:t>
      </w:r>
    </w:p>
    <w:p w14:paraId="5753B97F" w14:textId="43C7BF0B" w:rsidR="00EF60A6" w:rsidRPr="0033001C" w:rsidRDefault="00F9770A" w:rsidP="006203E4">
      <w:pPr>
        <w:spacing w:after="0" w:line="360" w:lineRule="auto"/>
        <w:contextualSpacing/>
        <w:rPr>
          <w:rFonts w:eastAsia="ＭＳ ゴシック"/>
        </w:rPr>
      </w:pPr>
      <w:r w:rsidRPr="0033001C">
        <w:t>Oct4</w:t>
      </w:r>
      <w:r w:rsidRPr="0033001C">
        <w:tab/>
      </w:r>
      <w:r w:rsidRPr="0033001C">
        <w:tab/>
      </w:r>
      <w:r w:rsidRPr="0033001C">
        <w:rPr>
          <w:bCs/>
        </w:rPr>
        <w:t>Forward, 5</w:t>
      </w:r>
      <w:r w:rsidR="00265B9C">
        <w:rPr>
          <w:bCs/>
        </w:rPr>
        <w:t>’</w:t>
      </w:r>
      <w:r w:rsidRPr="0033001C">
        <w:rPr>
          <w:bCs/>
        </w:rPr>
        <w:t>-</w:t>
      </w:r>
      <w:r w:rsidRPr="0033001C">
        <w:rPr>
          <w:rFonts w:eastAsia="ＭＳ ゴシック"/>
        </w:rPr>
        <w:t>GAGTGAGAGGCAACCTGGAG</w:t>
      </w:r>
      <w:r w:rsidRPr="0033001C">
        <w:rPr>
          <w:bCs/>
        </w:rPr>
        <w:t>-3</w:t>
      </w:r>
      <w:r w:rsidR="00265B9C">
        <w:rPr>
          <w:bCs/>
        </w:rPr>
        <w:t>’</w:t>
      </w:r>
    </w:p>
    <w:p w14:paraId="42001494" w14:textId="47E0B4E1" w:rsidR="00EF60A6" w:rsidRPr="0033001C" w:rsidRDefault="00F9770A" w:rsidP="006203E4">
      <w:pPr>
        <w:spacing w:after="0" w:line="360" w:lineRule="auto"/>
        <w:ind w:left="720" w:firstLine="720"/>
        <w:contextualSpacing/>
        <w:rPr>
          <w:rFonts w:eastAsia="ＭＳ ゴシック"/>
        </w:rPr>
      </w:pPr>
      <w:r w:rsidRPr="0033001C">
        <w:rPr>
          <w:bCs/>
        </w:rPr>
        <w:t>Reverse, 5</w:t>
      </w:r>
      <w:r w:rsidR="00265B9C">
        <w:rPr>
          <w:bCs/>
        </w:rPr>
        <w:t>’</w:t>
      </w:r>
      <w:r w:rsidRPr="0033001C">
        <w:rPr>
          <w:bCs/>
        </w:rPr>
        <w:t>-</w:t>
      </w:r>
      <w:r w:rsidRPr="0033001C">
        <w:rPr>
          <w:rFonts w:eastAsia="ＭＳ ゴシック"/>
        </w:rPr>
        <w:t>GCCGGTTACAGAACCACACT</w:t>
      </w:r>
      <w:r w:rsidRPr="0033001C">
        <w:rPr>
          <w:bCs/>
        </w:rPr>
        <w:t>-3</w:t>
      </w:r>
      <w:r w:rsidR="00265B9C">
        <w:rPr>
          <w:bCs/>
        </w:rPr>
        <w:t>’</w:t>
      </w:r>
    </w:p>
    <w:p w14:paraId="18224AA2" w14:textId="044F872B" w:rsidR="00EF60A6" w:rsidRPr="0033001C" w:rsidRDefault="00F9770A" w:rsidP="006203E4">
      <w:pPr>
        <w:spacing w:after="0" w:line="360" w:lineRule="auto"/>
        <w:contextualSpacing/>
        <w:rPr>
          <w:bCs/>
        </w:rPr>
      </w:pPr>
      <w:r w:rsidRPr="0033001C">
        <w:t>Sox2</w:t>
      </w:r>
      <w:r w:rsidRPr="0033001C">
        <w:tab/>
      </w:r>
      <w:r w:rsidRPr="0033001C">
        <w:tab/>
      </w:r>
      <w:r w:rsidRPr="0033001C">
        <w:rPr>
          <w:bCs/>
        </w:rPr>
        <w:t>Forward, 5</w:t>
      </w:r>
      <w:r w:rsidR="00265B9C">
        <w:rPr>
          <w:bCs/>
        </w:rPr>
        <w:t>’</w:t>
      </w:r>
      <w:r w:rsidRPr="0033001C">
        <w:rPr>
          <w:bCs/>
        </w:rPr>
        <w:t>-</w:t>
      </w:r>
      <w:r w:rsidRPr="0033001C">
        <w:t>TACAGCATGTCCTACTCGCAG</w:t>
      </w:r>
      <w:r w:rsidRPr="0033001C">
        <w:rPr>
          <w:bCs/>
        </w:rPr>
        <w:t>-3</w:t>
      </w:r>
      <w:r w:rsidR="00265B9C">
        <w:rPr>
          <w:bCs/>
        </w:rPr>
        <w:t>’</w:t>
      </w:r>
    </w:p>
    <w:p w14:paraId="7695ECA9" w14:textId="182C5CF3" w:rsidR="00EF60A6" w:rsidRPr="0033001C" w:rsidRDefault="00F9770A" w:rsidP="006203E4">
      <w:pPr>
        <w:spacing w:after="0" w:line="360" w:lineRule="auto"/>
        <w:ind w:left="720" w:firstLine="720"/>
        <w:contextualSpacing/>
      </w:pPr>
      <w:r w:rsidRPr="0033001C">
        <w:rPr>
          <w:bCs/>
        </w:rPr>
        <w:t>Reverse, 5</w:t>
      </w:r>
      <w:r w:rsidR="00265B9C">
        <w:rPr>
          <w:bCs/>
        </w:rPr>
        <w:t>’</w:t>
      </w:r>
      <w:r w:rsidRPr="0033001C">
        <w:rPr>
          <w:bCs/>
        </w:rPr>
        <w:t>-</w:t>
      </w:r>
      <w:r w:rsidRPr="0033001C">
        <w:t>GAGGAAGAGGTAACCACAGGG</w:t>
      </w:r>
      <w:r w:rsidRPr="0033001C">
        <w:rPr>
          <w:bCs/>
        </w:rPr>
        <w:t>-3</w:t>
      </w:r>
      <w:r w:rsidR="00265B9C">
        <w:rPr>
          <w:bCs/>
        </w:rPr>
        <w:t>’</w:t>
      </w:r>
    </w:p>
    <w:p w14:paraId="70A4F7FE" w14:textId="276567E3" w:rsidR="00EF60A6" w:rsidRPr="0033001C" w:rsidRDefault="00F9770A" w:rsidP="006203E4">
      <w:pPr>
        <w:spacing w:after="0" w:line="360" w:lineRule="auto"/>
        <w:contextualSpacing/>
        <w:rPr>
          <w:bCs/>
        </w:rPr>
      </w:pPr>
      <w:r w:rsidRPr="0033001C">
        <w:t>Nanog</w:t>
      </w:r>
      <w:r w:rsidRPr="0033001C">
        <w:tab/>
      </w:r>
      <w:r w:rsidRPr="0033001C">
        <w:tab/>
      </w:r>
      <w:r w:rsidRPr="0033001C">
        <w:rPr>
          <w:bCs/>
        </w:rPr>
        <w:t>Forward, 5</w:t>
      </w:r>
      <w:r w:rsidR="00265B9C">
        <w:rPr>
          <w:bCs/>
        </w:rPr>
        <w:t>’</w:t>
      </w:r>
      <w:r w:rsidRPr="0033001C">
        <w:rPr>
          <w:bCs/>
        </w:rPr>
        <w:t>-</w:t>
      </w:r>
      <w:r w:rsidRPr="0033001C">
        <w:t>TTTGTGGGCCTGAAGAAAACT</w:t>
      </w:r>
      <w:r w:rsidRPr="0033001C">
        <w:rPr>
          <w:bCs/>
        </w:rPr>
        <w:t>-3</w:t>
      </w:r>
      <w:r w:rsidR="00265B9C">
        <w:rPr>
          <w:bCs/>
        </w:rPr>
        <w:t>’</w:t>
      </w:r>
    </w:p>
    <w:p w14:paraId="03CABAFF" w14:textId="12B69E4A" w:rsidR="00EF60A6" w:rsidRPr="0033001C" w:rsidRDefault="00F9770A" w:rsidP="006203E4">
      <w:pPr>
        <w:spacing w:after="0" w:line="360" w:lineRule="auto"/>
        <w:ind w:left="720" w:firstLine="720"/>
        <w:contextualSpacing/>
        <w:rPr>
          <w:bCs/>
        </w:rPr>
      </w:pPr>
      <w:r w:rsidRPr="0033001C">
        <w:rPr>
          <w:bCs/>
        </w:rPr>
        <w:t>Reverse, 5</w:t>
      </w:r>
      <w:r w:rsidR="00265B9C">
        <w:rPr>
          <w:bCs/>
        </w:rPr>
        <w:t>’</w:t>
      </w:r>
      <w:r w:rsidRPr="0033001C">
        <w:rPr>
          <w:bCs/>
        </w:rPr>
        <w:t>-</w:t>
      </w:r>
      <w:r w:rsidRPr="0033001C">
        <w:t>AGGGCTGTCCTGAATAAGCAG</w:t>
      </w:r>
      <w:r w:rsidRPr="0033001C">
        <w:rPr>
          <w:bCs/>
        </w:rPr>
        <w:t>-3</w:t>
      </w:r>
      <w:r w:rsidR="00265B9C">
        <w:rPr>
          <w:bCs/>
        </w:rPr>
        <w:t>’</w:t>
      </w:r>
    </w:p>
    <w:p w14:paraId="13747586" w14:textId="62A5F55D" w:rsidR="00EF60A6" w:rsidRPr="0033001C" w:rsidRDefault="00F9770A" w:rsidP="006203E4">
      <w:pPr>
        <w:spacing w:after="0" w:line="360" w:lineRule="auto"/>
        <w:contextualSpacing/>
        <w:rPr>
          <w:bCs/>
        </w:rPr>
      </w:pPr>
      <w:r w:rsidRPr="0033001C">
        <w:rPr>
          <w:bCs/>
        </w:rPr>
        <w:t>CXCR4</w:t>
      </w:r>
      <w:r w:rsidRPr="0033001C">
        <w:rPr>
          <w:bCs/>
        </w:rPr>
        <w:tab/>
        <w:t>Forward, 5</w:t>
      </w:r>
      <w:r w:rsidR="00265B9C">
        <w:rPr>
          <w:bCs/>
        </w:rPr>
        <w:t>’</w:t>
      </w:r>
      <w:r w:rsidRPr="0033001C">
        <w:rPr>
          <w:bCs/>
        </w:rPr>
        <w:t>-ACGCCACCAACAGTCAGAG-3</w:t>
      </w:r>
      <w:r w:rsidR="00265B9C">
        <w:rPr>
          <w:bCs/>
        </w:rPr>
        <w:t>’</w:t>
      </w:r>
    </w:p>
    <w:p w14:paraId="75CD4196" w14:textId="384DC677" w:rsidR="00EF60A6" w:rsidRPr="0033001C" w:rsidRDefault="00F9770A" w:rsidP="006203E4">
      <w:pPr>
        <w:spacing w:after="0" w:line="360" w:lineRule="auto"/>
        <w:ind w:left="720" w:firstLine="720"/>
        <w:contextualSpacing/>
        <w:rPr>
          <w:bCs/>
        </w:rPr>
      </w:pPr>
      <w:r w:rsidRPr="0033001C">
        <w:rPr>
          <w:bCs/>
        </w:rPr>
        <w:t>Reverse, 5</w:t>
      </w:r>
      <w:r w:rsidR="00265B9C">
        <w:rPr>
          <w:bCs/>
        </w:rPr>
        <w:t>’</w:t>
      </w:r>
      <w:r w:rsidRPr="0033001C">
        <w:rPr>
          <w:bCs/>
        </w:rPr>
        <w:t>-AGTCGGGAATAGTCAGCAGGA-3</w:t>
      </w:r>
      <w:r w:rsidR="00265B9C">
        <w:rPr>
          <w:bCs/>
        </w:rPr>
        <w:t>’</w:t>
      </w:r>
    </w:p>
    <w:p w14:paraId="5E5A0243" w14:textId="5D482EE4" w:rsidR="00EF60A6" w:rsidRPr="0033001C" w:rsidRDefault="00F9770A" w:rsidP="006203E4">
      <w:pPr>
        <w:spacing w:after="0" w:line="360" w:lineRule="auto"/>
        <w:contextualSpacing/>
        <w:rPr>
          <w:bCs/>
        </w:rPr>
      </w:pPr>
      <w:r w:rsidRPr="0033001C">
        <w:rPr>
          <w:bCs/>
        </w:rPr>
        <w:t>ALDH1A1</w:t>
      </w:r>
      <w:r w:rsidRPr="0033001C">
        <w:rPr>
          <w:bCs/>
          <w:iCs/>
        </w:rPr>
        <w:t xml:space="preserve"> </w:t>
      </w:r>
      <w:r w:rsidRPr="0033001C">
        <w:rPr>
          <w:bCs/>
          <w:iCs/>
        </w:rPr>
        <w:tab/>
      </w:r>
      <w:r w:rsidRPr="0033001C">
        <w:rPr>
          <w:bCs/>
        </w:rPr>
        <w:t>Forward, 5</w:t>
      </w:r>
      <w:r w:rsidR="00265B9C">
        <w:rPr>
          <w:bCs/>
        </w:rPr>
        <w:t>’</w:t>
      </w:r>
      <w:r w:rsidRPr="0033001C">
        <w:rPr>
          <w:bCs/>
        </w:rPr>
        <w:t>-GCACGCCAGACTTACCTGTC-3</w:t>
      </w:r>
      <w:r w:rsidR="00265B9C">
        <w:rPr>
          <w:bCs/>
        </w:rPr>
        <w:t>’</w:t>
      </w:r>
    </w:p>
    <w:p w14:paraId="3E15BE66" w14:textId="51AB4A51" w:rsidR="00EF60A6" w:rsidRPr="0033001C" w:rsidRDefault="00F9770A" w:rsidP="006203E4">
      <w:pPr>
        <w:spacing w:after="0" w:line="360" w:lineRule="auto"/>
        <w:ind w:left="720" w:firstLine="720"/>
        <w:contextualSpacing/>
        <w:rPr>
          <w:bCs/>
        </w:rPr>
      </w:pPr>
      <w:r w:rsidRPr="0033001C">
        <w:rPr>
          <w:bCs/>
        </w:rPr>
        <w:t>Reverse, 5</w:t>
      </w:r>
      <w:r w:rsidR="00265B9C">
        <w:rPr>
          <w:bCs/>
        </w:rPr>
        <w:t>’</w:t>
      </w:r>
      <w:r w:rsidRPr="0033001C">
        <w:rPr>
          <w:bCs/>
        </w:rPr>
        <w:t>-CCTCCTCAGTTGCAGGATTAAAG-3</w:t>
      </w:r>
      <w:r w:rsidR="00265B9C">
        <w:rPr>
          <w:bCs/>
        </w:rPr>
        <w:t>’</w:t>
      </w:r>
    </w:p>
    <w:p w14:paraId="633624C5" w14:textId="334ED899" w:rsidR="00EF60A6" w:rsidRPr="0033001C" w:rsidRDefault="00265B9C" w:rsidP="006203E4">
      <w:pPr>
        <w:spacing w:after="0" w:line="360" w:lineRule="auto"/>
        <w:contextualSpacing/>
        <w:rPr>
          <w:bCs/>
        </w:rPr>
      </w:pPr>
      <w:r>
        <w:rPr>
          <w:bCs/>
        </w:rPr>
        <w:t>ACTB</w:t>
      </w:r>
      <w:r w:rsidR="00F9770A" w:rsidRPr="0033001C">
        <w:rPr>
          <w:bCs/>
        </w:rPr>
        <w:tab/>
      </w:r>
      <w:r w:rsidR="00F9770A" w:rsidRPr="0033001C">
        <w:rPr>
          <w:bCs/>
        </w:rPr>
        <w:tab/>
        <w:t>Forward, 5’-CTCTTCCAGCCTTCCTTCCT-3’</w:t>
      </w:r>
    </w:p>
    <w:p w14:paraId="2F2D91FA" w14:textId="1A8AC717" w:rsidR="00EF60A6" w:rsidRDefault="00F9770A" w:rsidP="006203E4">
      <w:pPr>
        <w:spacing w:after="0" w:line="360" w:lineRule="auto"/>
        <w:ind w:left="720" w:firstLine="720"/>
        <w:contextualSpacing/>
        <w:rPr>
          <w:bCs/>
        </w:rPr>
      </w:pPr>
      <w:r w:rsidRPr="0033001C">
        <w:rPr>
          <w:bCs/>
        </w:rPr>
        <w:t>Reverse, 5’-AGCACTGTGTTGGCGTACAG-3’</w:t>
      </w:r>
    </w:p>
    <w:p w14:paraId="0245F9B1" w14:textId="77777777" w:rsidR="00BA47E2" w:rsidRPr="0033001C" w:rsidRDefault="00BA47E2" w:rsidP="006203E4">
      <w:pPr>
        <w:spacing w:after="0" w:line="360" w:lineRule="auto"/>
        <w:ind w:left="720" w:firstLine="720"/>
        <w:contextualSpacing/>
        <w:rPr>
          <w:bCs/>
        </w:rPr>
      </w:pPr>
    </w:p>
    <w:p w14:paraId="5188B4EB" w14:textId="77777777" w:rsidR="00A452CB" w:rsidRPr="0033001C" w:rsidRDefault="00F9770A" w:rsidP="006203E4">
      <w:pPr>
        <w:spacing w:after="0" w:line="360" w:lineRule="auto"/>
        <w:contextualSpacing/>
        <w:rPr>
          <w:b/>
          <w:bCs/>
        </w:rPr>
      </w:pPr>
      <w:r w:rsidRPr="0033001C">
        <w:rPr>
          <w:b/>
          <w:bCs/>
        </w:rPr>
        <w:t xml:space="preserve">RNA interference </w:t>
      </w:r>
    </w:p>
    <w:p w14:paraId="04918F5E" w14:textId="5727AC08" w:rsidR="00A452CB" w:rsidRPr="0033001C" w:rsidRDefault="00F9770A" w:rsidP="006203E4">
      <w:pPr>
        <w:spacing w:after="0" w:line="360" w:lineRule="auto"/>
        <w:contextualSpacing/>
        <w:rPr>
          <w:bCs/>
        </w:rPr>
      </w:pPr>
      <w:r w:rsidRPr="0033001C">
        <w:rPr>
          <w:bCs/>
        </w:rPr>
        <w:t xml:space="preserve">Small interfering RNAs (siRNAs) targeting </w:t>
      </w:r>
      <w:r w:rsidRPr="006203E4">
        <w:rPr>
          <w:bCs/>
          <w:i/>
        </w:rPr>
        <w:t>ZEB1</w:t>
      </w:r>
      <w:r w:rsidRPr="0033001C">
        <w:rPr>
          <w:bCs/>
        </w:rPr>
        <w:t xml:space="preserve"> </w:t>
      </w:r>
      <w:r w:rsidRPr="0033001C">
        <w:t xml:space="preserve">(Stealth Select RNAi siRNA) </w:t>
      </w:r>
      <w:r w:rsidRPr="0033001C">
        <w:rPr>
          <w:bCs/>
        </w:rPr>
        <w:t>were custom synthesized by Invitrogen. A n</w:t>
      </w:r>
      <w:r w:rsidRPr="0033001C">
        <w:t xml:space="preserve">egative control was purchased from Invitrogen. To exclude off-target effects, </w:t>
      </w:r>
      <w:r w:rsidRPr="0033001C">
        <w:rPr>
          <w:bCs/>
        </w:rPr>
        <w:t xml:space="preserve">PC9 cells were </w:t>
      </w:r>
      <w:r w:rsidRPr="0033001C">
        <w:rPr>
          <w:bCs/>
        </w:rPr>
        <w:lastRenderedPageBreak/>
        <w:t xml:space="preserve">transfected with 2 different </w:t>
      </w:r>
      <w:r w:rsidR="001C4D4D" w:rsidRPr="006203E4">
        <w:rPr>
          <w:bCs/>
          <w:i/>
        </w:rPr>
        <w:t>ZEB1</w:t>
      </w:r>
      <w:r w:rsidR="001C4D4D">
        <w:rPr>
          <w:bCs/>
        </w:rPr>
        <w:t>-</w:t>
      </w:r>
      <w:r w:rsidRPr="0033001C">
        <w:rPr>
          <w:bCs/>
        </w:rPr>
        <w:t xml:space="preserve">specific siRNAs and 1 nonspecific control </w:t>
      </w:r>
      <w:r w:rsidR="001C4D4D">
        <w:rPr>
          <w:bCs/>
        </w:rPr>
        <w:t xml:space="preserve">siRNA </w:t>
      </w:r>
      <w:r w:rsidRPr="0033001C">
        <w:rPr>
          <w:bCs/>
        </w:rPr>
        <w:t>using Lipofectamine RNAiMAX (Invitrogen)</w:t>
      </w:r>
      <w:r w:rsidR="001C4D4D">
        <w:rPr>
          <w:bCs/>
        </w:rPr>
        <w:t>,</w:t>
      </w:r>
      <w:r w:rsidRPr="0033001C">
        <w:rPr>
          <w:bCs/>
        </w:rPr>
        <w:t xml:space="preserve"> according to the manufacturer’s instructions. The cells were detached and </w:t>
      </w:r>
      <w:r w:rsidR="001C4D4D">
        <w:rPr>
          <w:bCs/>
        </w:rPr>
        <w:t>resuspended</w:t>
      </w:r>
      <w:r w:rsidRPr="0033001C">
        <w:rPr>
          <w:bCs/>
        </w:rPr>
        <w:t xml:space="preserve"> in complete growth medium without antibiotics</w:t>
      </w:r>
      <w:r w:rsidR="001C4D4D">
        <w:rPr>
          <w:bCs/>
        </w:rPr>
        <w:t>,</w:t>
      </w:r>
      <w:r w:rsidRPr="0033001C">
        <w:rPr>
          <w:bCs/>
        </w:rPr>
        <w:t xml:space="preserve"> and then plated in each well. RNAi duplex and Lipofectamine RNAiMAX were mixed in Opti-MEM®I (Gibco) reduced serum medium and incubated for 15 min at room temperature. RNAi duplex-Lipofectamine™ RNAiMAX complexes were added to the wells containing cells. The cells were then incubated for </w:t>
      </w:r>
      <w:r w:rsidR="00EC1C70" w:rsidRPr="0033001C">
        <w:rPr>
          <w:bCs/>
        </w:rPr>
        <w:t>24</w:t>
      </w:r>
      <w:r w:rsidRPr="0033001C">
        <w:rPr>
          <w:bCs/>
        </w:rPr>
        <w:t xml:space="preserve"> h at 37°C</w:t>
      </w:r>
      <w:r w:rsidR="001C4D4D">
        <w:rPr>
          <w:bCs/>
        </w:rPr>
        <w:t>,</w:t>
      </w:r>
      <w:r w:rsidR="00EC1C70" w:rsidRPr="0033001C">
        <w:rPr>
          <w:bCs/>
        </w:rPr>
        <w:t xml:space="preserve"> followed by gefitinib treatment</w:t>
      </w:r>
      <w:r w:rsidRPr="0033001C">
        <w:rPr>
          <w:bCs/>
        </w:rPr>
        <w:t xml:space="preserve">. </w:t>
      </w:r>
      <w:r w:rsidRPr="0033001C">
        <w:t xml:space="preserve">The sequences of the siRNA </w:t>
      </w:r>
      <w:r w:rsidR="001C4D4D">
        <w:t>targeting</w:t>
      </w:r>
      <w:r w:rsidRPr="0033001C">
        <w:t xml:space="preserve"> </w:t>
      </w:r>
      <w:r w:rsidRPr="006203E4">
        <w:rPr>
          <w:bCs/>
          <w:i/>
          <w:iCs/>
        </w:rPr>
        <w:t>ZEB1</w:t>
      </w:r>
      <w:r w:rsidRPr="0033001C">
        <w:rPr>
          <w:iCs/>
        </w:rPr>
        <w:t xml:space="preserve"> were </w:t>
      </w:r>
      <w:r w:rsidRPr="0033001C">
        <w:rPr>
          <w:bCs/>
        </w:rPr>
        <w:t xml:space="preserve">as follows: </w:t>
      </w:r>
    </w:p>
    <w:p w14:paraId="5F35B428" w14:textId="1019E57A" w:rsidR="00A452CB" w:rsidRPr="0033001C" w:rsidRDefault="00F9770A" w:rsidP="006203E4">
      <w:pPr>
        <w:spacing w:after="0" w:line="360" w:lineRule="auto"/>
        <w:contextualSpacing/>
      </w:pPr>
      <w:r w:rsidRPr="0033001C">
        <w:rPr>
          <w:bCs/>
          <w:iCs/>
        </w:rPr>
        <w:t xml:space="preserve">Stealth </w:t>
      </w:r>
      <w:r w:rsidRPr="006203E4">
        <w:rPr>
          <w:bCs/>
          <w:i/>
          <w:iCs/>
        </w:rPr>
        <w:t>ZEB1</w:t>
      </w:r>
      <w:r w:rsidRPr="0033001C">
        <w:rPr>
          <w:bCs/>
          <w:iCs/>
        </w:rPr>
        <w:t xml:space="preserve"> oligo </w:t>
      </w:r>
      <w:r w:rsidRPr="0033001C">
        <w:t xml:space="preserve">#1: 5-AAACAGAGGACUCAGGCUUCUCAGC-3 </w:t>
      </w:r>
    </w:p>
    <w:p w14:paraId="2A4D466A" w14:textId="2DCF0BDE" w:rsidR="00A452CB" w:rsidRDefault="00F9770A" w:rsidP="006203E4">
      <w:pPr>
        <w:spacing w:after="0" w:line="360" w:lineRule="auto"/>
        <w:contextualSpacing/>
      </w:pPr>
      <w:r w:rsidRPr="0033001C">
        <w:rPr>
          <w:bCs/>
          <w:iCs/>
        </w:rPr>
        <w:t xml:space="preserve">Stealth </w:t>
      </w:r>
      <w:r w:rsidRPr="006203E4">
        <w:rPr>
          <w:bCs/>
          <w:i/>
          <w:iCs/>
        </w:rPr>
        <w:t>ZEB1</w:t>
      </w:r>
      <w:r w:rsidRPr="0033001C">
        <w:rPr>
          <w:bCs/>
          <w:iCs/>
        </w:rPr>
        <w:t xml:space="preserve"> oligo </w:t>
      </w:r>
      <w:r w:rsidRPr="0033001C">
        <w:t>#2: 5-UUAAGCAUGGAACACUGUUCUGGUC-3</w:t>
      </w:r>
    </w:p>
    <w:p w14:paraId="719308DA" w14:textId="77777777" w:rsidR="00BA47E2" w:rsidRPr="0033001C" w:rsidRDefault="00BA47E2" w:rsidP="006203E4">
      <w:pPr>
        <w:spacing w:after="0" w:line="360" w:lineRule="auto"/>
        <w:contextualSpacing/>
      </w:pPr>
    </w:p>
    <w:p w14:paraId="30C783D0" w14:textId="7B070834" w:rsidR="009D4319" w:rsidRPr="0033001C" w:rsidRDefault="00F9770A" w:rsidP="006203E4">
      <w:pPr>
        <w:spacing w:after="0" w:line="360" w:lineRule="auto"/>
        <w:contextualSpacing/>
        <w:rPr>
          <w:b/>
          <w:bCs/>
        </w:rPr>
      </w:pPr>
      <w:r w:rsidRPr="0033001C">
        <w:rPr>
          <w:b/>
          <w:bCs/>
        </w:rPr>
        <w:t>Fl</w:t>
      </w:r>
      <w:r w:rsidR="001C4D4D">
        <w:rPr>
          <w:b/>
          <w:bCs/>
        </w:rPr>
        <w:t>u</w:t>
      </w:r>
      <w:r w:rsidRPr="0033001C">
        <w:rPr>
          <w:b/>
          <w:bCs/>
        </w:rPr>
        <w:t>orescence immunohistochemistry (F-IHC)</w:t>
      </w:r>
    </w:p>
    <w:p w14:paraId="71189CB3" w14:textId="3FACA493" w:rsidR="00D55CA9" w:rsidRPr="0033001C" w:rsidRDefault="00F9770A" w:rsidP="006203E4">
      <w:pPr>
        <w:spacing w:after="0" w:line="360" w:lineRule="auto"/>
        <w:contextualSpacing/>
      </w:pPr>
      <w:r w:rsidRPr="0033001C">
        <w:t xml:space="preserve">Paraffin-fixed slides were subjected to the following steps: deparafinization, heat-mediated antigen retrieval in 10 mM citric acid buffer (pH 6.0), blocking with 5% goat serum in PBST, and F-IHC staining with ZEB1 antibody </w:t>
      </w:r>
      <w:r>
        <w:rPr>
          <w:rFonts w:eastAsia="ＭＳ 明朝"/>
          <w:szCs w:val="22"/>
        </w:rPr>
        <w:t>(1:100 dilution</w:t>
      </w:r>
      <w:r w:rsidRPr="0033001C">
        <w:t xml:space="preserve">; Novus Biologicals, Littleton, CO), BMI1 antibody </w:t>
      </w:r>
      <w:r w:rsidR="001C4D4D">
        <w:t>(</w:t>
      </w:r>
      <w:r w:rsidRPr="0033001C">
        <w:t>1:200 dilution</w:t>
      </w:r>
      <w:r w:rsidR="001C4D4D">
        <w:t>;</w:t>
      </w:r>
      <w:r w:rsidRPr="0033001C">
        <w:t xml:space="preserve"> LSBio, Seattle, WA)</w:t>
      </w:r>
      <w:r>
        <w:rPr>
          <w:rFonts w:eastAsia="ＭＳ 明朝"/>
          <w:szCs w:val="22"/>
        </w:rPr>
        <w:t xml:space="preserve">, and ALDH1A1 antibody </w:t>
      </w:r>
      <w:r w:rsidR="001C4D4D">
        <w:rPr>
          <w:rFonts w:eastAsia="ＭＳ 明朝"/>
          <w:szCs w:val="22"/>
        </w:rPr>
        <w:t>(</w:t>
      </w:r>
      <w:r>
        <w:rPr>
          <w:rFonts w:eastAsia="ＭＳ 明朝"/>
          <w:szCs w:val="22"/>
        </w:rPr>
        <w:t>1:75 dilution</w:t>
      </w:r>
      <w:r w:rsidR="001C4D4D">
        <w:rPr>
          <w:rFonts w:eastAsia="ＭＳ 明朝"/>
          <w:szCs w:val="22"/>
        </w:rPr>
        <w:t>;</w:t>
      </w:r>
      <w:r>
        <w:rPr>
          <w:rFonts w:eastAsia="ＭＳ 明朝"/>
          <w:szCs w:val="22"/>
        </w:rPr>
        <w:t xml:space="preserve"> Abcam, Cambridge, UK). Double-staining was performed </w:t>
      </w:r>
      <w:bookmarkStart w:id="0" w:name="_Hlk43474294"/>
      <w:r w:rsidRPr="0033001C">
        <w:t xml:space="preserve">using </w:t>
      </w:r>
      <w:r w:rsidR="001D23D5">
        <w:rPr>
          <w:rFonts w:eastAsia="ＭＳ 明朝"/>
          <w:szCs w:val="22"/>
        </w:rPr>
        <w:t>antibodies specific to</w:t>
      </w:r>
      <w:r>
        <w:rPr>
          <w:rFonts w:eastAsia="ＭＳ 明朝"/>
          <w:i/>
          <w:szCs w:val="22"/>
        </w:rPr>
        <w:t xml:space="preserve"> </w:t>
      </w:r>
      <w:r w:rsidRPr="0033001C">
        <w:rPr>
          <w:i/>
        </w:rPr>
        <w:t>EGFR</w:t>
      </w:r>
      <w:r w:rsidRPr="0033001C">
        <w:t xml:space="preserve">-19del (D6B6), </w:t>
      </w:r>
      <w:r w:rsidRPr="0033001C">
        <w:rPr>
          <w:i/>
        </w:rPr>
        <w:t>EGFR</w:t>
      </w:r>
      <w:r w:rsidRPr="0033001C">
        <w:t>-</w:t>
      </w:r>
      <w:r w:rsidR="001C4D4D">
        <w:t>L858R</w:t>
      </w:r>
      <w:r w:rsidRPr="0033001C">
        <w:t xml:space="preserve"> (43B2)</w:t>
      </w:r>
      <w:bookmarkEnd w:id="0"/>
      <w:r w:rsidRPr="0033001C">
        <w:t xml:space="preserve">, or thyroid transcription factor 1 </w:t>
      </w:r>
      <w:r w:rsidR="001C4D4D">
        <w:t>(</w:t>
      </w:r>
      <w:r w:rsidRPr="0033001C">
        <w:t>TTF1</w:t>
      </w:r>
      <w:r w:rsidR="001C4D4D">
        <w:t>)</w:t>
      </w:r>
      <w:r w:rsidRPr="0033001C">
        <w:t xml:space="preserve"> </w:t>
      </w:r>
      <w:r w:rsidR="001C4D4D">
        <w:t>(</w:t>
      </w:r>
      <w:r w:rsidRPr="0033001C">
        <w:t>1:100 dilutions</w:t>
      </w:r>
      <w:r w:rsidR="001C4D4D">
        <w:t>;</w:t>
      </w:r>
      <w:r w:rsidRPr="0033001C">
        <w:t xml:space="preserve"> Cell Signaling, Danvers, MA) depending on the </w:t>
      </w:r>
      <w:r w:rsidRPr="0033001C">
        <w:rPr>
          <w:i/>
        </w:rPr>
        <w:t>EGFR</w:t>
      </w:r>
      <w:r w:rsidRPr="0033001C">
        <w:t xml:space="preserve"> mutational status of the patient. Percentages of ZEB1-, BMI1-, or ALDH1A1-positive cells to DAPI were graded as follows: -/negative expression (0</w:t>
      </w:r>
      <w:r>
        <w:rPr>
          <w:rFonts w:eastAsia="ＭＳ 明朝"/>
          <w:szCs w:val="22"/>
        </w:rPr>
        <w:t>–5%); +/weak expression (5.1</w:t>
      </w:r>
      <w:r w:rsidR="001C4D4D">
        <w:t>–</w:t>
      </w:r>
      <w:r w:rsidRPr="0033001C">
        <w:t>33%); ++/moderate expression (33.1</w:t>
      </w:r>
      <w:r w:rsidR="001C4D4D">
        <w:t>–</w:t>
      </w:r>
      <w:r w:rsidRPr="0033001C">
        <w:t>66%); +++/strong expression (66.1–100%).</w:t>
      </w:r>
    </w:p>
    <w:p w14:paraId="58406C92" w14:textId="77777777" w:rsidR="009E60A0" w:rsidRPr="0033001C" w:rsidRDefault="00F9770A" w:rsidP="006203E4">
      <w:pPr>
        <w:spacing w:after="0" w:line="360" w:lineRule="auto"/>
        <w:contextualSpacing/>
        <w:rPr>
          <w:b/>
          <w:bCs/>
        </w:rPr>
      </w:pPr>
      <w:r w:rsidRPr="0033001C">
        <w:rPr>
          <w:b/>
          <w:bCs/>
        </w:rPr>
        <w:br w:type="page"/>
      </w:r>
    </w:p>
    <w:p w14:paraId="3A920C75" w14:textId="5D32626F" w:rsidR="00EF60A6" w:rsidRPr="0033001C" w:rsidRDefault="00BA47E2" w:rsidP="006203E4">
      <w:pPr>
        <w:spacing w:after="0" w:line="360" w:lineRule="auto"/>
        <w:contextualSpacing/>
        <w:rPr>
          <w:b/>
          <w:bCs/>
        </w:rPr>
      </w:pPr>
      <w:r w:rsidRPr="006203E4">
        <w:rPr>
          <w:b/>
          <w:bCs/>
          <w:sz w:val="28"/>
        </w:rPr>
        <w:lastRenderedPageBreak/>
        <w:t>Supporting figures</w:t>
      </w:r>
    </w:p>
    <w:p w14:paraId="0FF4C22B" w14:textId="77777777" w:rsidR="009E60A0" w:rsidRPr="0033001C" w:rsidRDefault="00167EE7" w:rsidP="006203E4">
      <w:pPr>
        <w:spacing w:after="0" w:line="360" w:lineRule="auto"/>
        <w:contextualSpacing/>
      </w:pPr>
      <w:r w:rsidRPr="0033001C">
        <w:t xml:space="preserve"> </w:t>
      </w:r>
    </w:p>
    <w:p w14:paraId="3BC9A10C" w14:textId="77777777" w:rsidR="009E60A0" w:rsidRPr="0033001C" w:rsidRDefault="00F9770A" w:rsidP="006203E4">
      <w:pPr>
        <w:spacing w:after="0" w:line="360" w:lineRule="auto"/>
        <w:contextualSpacing/>
      </w:pPr>
      <w:r w:rsidRPr="0033001C">
        <w:rPr>
          <w:noProof/>
          <w:lang w:val="en-IN" w:eastAsia="en-IN"/>
        </w:rPr>
        <w:drawing>
          <wp:inline distT="0" distB="0" distL="0" distR="0" wp14:anchorId="1864B1D3" wp14:editId="6A06BB4D">
            <wp:extent cx="6292215" cy="3983990"/>
            <wp:effectExtent l="0" t="0" r="0" b="0"/>
            <wp:docPr id="1" name="Picture 1" descr="C:\Users\Fariz Nurwidya\Desktop\ZEB1 Submission\29 June 2020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104556" name="Picture 1" descr="C:\Users\Fariz Nurwidya\Desktop\ZEB1 Submission\29 June 2020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215" cy="398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41064" w14:textId="77777777" w:rsidR="009E60A0" w:rsidRPr="0033001C" w:rsidRDefault="009E60A0" w:rsidP="006203E4">
      <w:pPr>
        <w:spacing w:after="0" w:line="360" w:lineRule="auto"/>
        <w:contextualSpacing/>
      </w:pPr>
    </w:p>
    <w:p w14:paraId="28C4045D" w14:textId="62625414" w:rsidR="00693563" w:rsidRPr="006203E4" w:rsidRDefault="00693563" w:rsidP="006203E4">
      <w:pPr>
        <w:spacing w:after="0" w:line="360" w:lineRule="auto"/>
        <w:contextualSpacing/>
      </w:pPr>
      <w:r w:rsidRPr="0033001C">
        <w:rPr>
          <w:rFonts w:eastAsia="ＭＳ 明朝" w:hint="eastAsia"/>
          <w:b/>
          <w:bCs/>
        </w:rPr>
        <w:t xml:space="preserve">Figure </w:t>
      </w:r>
      <w:r w:rsidRPr="0033001C">
        <w:rPr>
          <w:rFonts w:eastAsia="ＭＳ 明朝"/>
          <w:b/>
          <w:bCs/>
        </w:rPr>
        <w:t>S1</w:t>
      </w:r>
      <w:r>
        <w:rPr>
          <w:b/>
        </w:rPr>
        <w:t xml:space="preserve"> </w:t>
      </w:r>
      <w:r w:rsidRPr="006203E4">
        <w:t xml:space="preserve">Establishment of gefitinib-resistant tumor (GRT) of PC9 cells in NOG mice </w:t>
      </w:r>
    </w:p>
    <w:p w14:paraId="02E820B5" w14:textId="222E6A3F" w:rsidR="009E60A0" w:rsidRPr="0033001C" w:rsidRDefault="00F0193C" w:rsidP="006203E4">
      <w:pPr>
        <w:spacing w:after="0" w:line="360" w:lineRule="auto"/>
        <w:contextualSpacing/>
        <w:rPr>
          <w:rFonts w:eastAsia="ＭＳ 明朝"/>
          <w:b/>
          <w:bCs/>
        </w:rPr>
      </w:pPr>
      <w:r>
        <w:t xml:space="preserve">Schematic representation of generation of PC9-GRTs (upper panel). </w:t>
      </w:r>
      <w:r w:rsidR="00693563" w:rsidRPr="0033001C">
        <w:t>PC9, 1x10</w:t>
      </w:r>
      <w:r w:rsidR="00693563" w:rsidRPr="0033001C">
        <w:rPr>
          <w:vertAlign w:val="superscript"/>
        </w:rPr>
        <w:t>5</w:t>
      </w:r>
      <w:r w:rsidR="00693563" w:rsidRPr="0033001C">
        <w:t xml:space="preserve"> cells,</w:t>
      </w:r>
      <w:r w:rsidR="00693563">
        <w:rPr>
          <w:rFonts w:eastAsia="ＭＳ 明朝"/>
          <w:szCs w:val="22"/>
        </w:rPr>
        <w:t xml:space="preserve"> were transplanted into NOG mice followed by intraperitoneal injection of gefitinib 20mg/ml every day. Mice were sacrificed 11 days after gefitinib treatment and the gefitinib-resistant tumor</w:t>
      </w:r>
      <w:r w:rsidR="00693563" w:rsidRPr="0033001C">
        <w:t xml:space="preserve">s (GRT) were subjected to RNA extraction and qPCR for </w:t>
      </w:r>
      <w:r>
        <w:t xml:space="preserve">expression of </w:t>
      </w:r>
      <w:r w:rsidR="00693563" w:rsidRPr="00F0193C">
        <w:t>ZEB1</w:t>
      </w:r>
      <w:r w:rsidR="00693563" w:rsidRPr="0033001C">
        <w:t>, miR</w:t>
      </w:r>
      <w:r>
        <w:t>-</w:t>
      </w:r>
      <w:r w:rsidR="00693563" w:rsidRPr="0033001C">
        <w:t>200c, and BMI1</w:t>
      </w:r>
      <w:r>
        <w:t>, along with</w:t>
      </w:r>
      <w:r w:rsidR="00693563" w:rsidRPr="0033001C">
        <w:t xml:space="preserve"> CSC-related genes and vimentin</w:t>
      </w:r>
      <w:r w:rsidR="00AE198B">
        <w:t xml:space="preserve"> (lower panel)</w:t>
      </w:r>
      <w:r w:rsidR="00693563" w:rsidRPr="0033001C">
        <w:t xml:space="preserve">. Data </w:t>
      </w:r>
      <w:r>
        <w:t>are</w:t>
      </w:r>
      <w:r w:rsidR="00693563" w:rsidRPr="0033001C">
        <w:t xml:space="preserve"> normalized to </w:t>
      </w:r>
      <w:r w:rsidRPr="00030ED2">
        <w:rPr>
          <w:i/>
        </w:rPr>
        <w:t>ACTB</w:t>
      </w:r>
      <w:r w:rsidR="00693563" w:rsidRPr="0033001C">
        <w:t xml:space="preserve"> expression and represent mean ± SEM (*</w:t>
      </w:r>
      <w:r w:rsidR="00693563" w:rsidRPr="0033001C">
        <w:rPr>
          <w:i/>
        </w:rPr>
        <w:t>P</w:t>
      </w:r>
      <w:r w:rsidR="00693563" w:rsidRPr="0033001C">
        <w:t xml:space="preserve"> &lt; 0.05, **</w:t>
      </w:r>
      <w:r w:rsidR="00693563" w:rsidRPr="0033001C">
        <w:rPr>
          <w:i/>
        </w:rPr>
        <w:t>P</w:t>
      </w:r>
      <w:r w:rsidR="00693563" w:rsidRPr="0033001C">
        <w:t xml:space="preserve"> &lt; 0.01). </w:t>
      </w:r>
      <w:r w:rsidRPr="00030ED2">
        <w:rPr>
          <w:i/>
        </w:rPr>
        <w:t>CSC</w:t>
      </w:r>
      <w:r>
        <w:t>, cancer stem cells.</w:t>
      </w:r>
      <w:r w:rsidR="00F9770A" w:rsidRPr="0033001C">
        <w:rPr>
          <w:rFonts w:eastAsia="ＭＳ 明朝"/>
          <w:b/>
          <w:bCs/>
        </w:rPr>
        <w:br w:type="page"/>
      </w:r>
    </w:p>
    <w:p w14:paraId="1E3B66B8" w14:textId="77777777" w:rsidR="00AA6DF0" w:rsidRPr="0033001C" w:rsidRDefault="00167EE7" w:rsidP="006203E4">
      <w:pPr>
        <w:spacing w:after="0" w:line="360" w:lineRule="auto"/>
        <w:contextualSpacing/>
      </w:pPr>
      <w:r w:rsidRPr="0033001C">
        <w:lastRenderedPageBreak/>
        <w:t xml:space="preserve"> </w:t>
      </w:r>
    </w:p>
    <w:p w14:paraId="67E065B4" w14:textId="77777777" w:rsidR="009E60A0" w:rsidRPr="0033001C" w:rsidRDefault="00F9770A" w:rsidP="00030ED2">
      <w:pPr>
        <w:spacing w:after="0" w:line="360" w:lineRule="auto"/>
        <w:contextualSpacing/>
      </w:pPr>
      <w:r w:rsidRPr="0033001C">
        <w:rPr>
          <w:noProof/>
          <w:lang w:val="en-IN" w:eastAsia="en-IN"/>
        </w:rPr>
        <w:drawing>
          <wp:inline distT="0" distB="0" distL="0" distR="0" wp14:anchorId="1F4C5609" wp14:editId="4E8D61AC">
            <wp:extent cx="4898390" cy="5225415"/>
            <wp:effectExtent l="0" t="0" r="0" b="0"/>
            <wp:docPr id="48" name="Picture 48" descr="C:\Users\Fariz Nurwidya\Desktop\ZEB1 Submission\29 June 2020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760832" name="Picture 2" descr="C:\Users\Fariz Nurwidya\Desktop\ZEB1 Submission\29 June 2020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390" cy="522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A9876" w14:textId="77777777" w:rsidR="009E60A0" w:rsidRPr="0033001C" w:rsidRDefault="009E60A0" w:rsidP="00030ED2">
      <w:pPr>
        <w:spacing w:after="0" w:line="360" w:lineRule="auto"/>
        <w:contextualSpacing/>
      </w:pPr>
    </w:p>
    <w:p w14:paraId="09ED7F94" w14:textId="22DB60A8" w:rsidR="009E60A0" w:rsidRPr="0033001C" w:rsidRDefault="00693563" w:rsidP="00B06B9A">
      <w:pPr>
        <w:spacing w:after="0" w:line="360" w:lineRule="auto"/>
        <w:contextualSpacing/>
        <w:rPr>
          <w:rFonts w:eastAsia="ＭＳ 明朝"/>
          <w:b/>
          <w:bCs/>
        </w:rPr>
      </w:pPr>
      <w:r w:rsidRPr="0033001C">
        <w:rPr>
          <w:rFonts w:eastAsia="ＭＳ 明朝" w:hint="eastAsia"/>
          <w:b/>
          <w:bCs/>
        </w:rPr>
        <w:t xml:space="preserve">Figure </w:t>
      </w:r>
      <w:r w:rsidRPr="0033001C">
        <w:rPr>
          <w:rFonts w:eastAsia="ＭＳ 明朝"/>
          <w:b/>
          <w:bCs/>
        </w:rPr>
        <w:t xml:space="preserve">S2 </w:t>
      </w:r>
      <w:r w:rsidRPr="00030ED2">
        <w:t xml:space="preserve">Silencing of </w:t>
      </w:r>
      <w:r w:rsidRPr="00030ED2">
        <w:rPr>
          <w:i/>
        </w:rPr>
        <w:t>ZEB1</w:t>
      </w:r>
      <w:r w:rsidRPr="00030ED2">
        <w:t xml:space="preserve"> by siRNA </w:t>
      </w:r>
      <w:r w:rsidR="007A3F67">
        <w:t>reduces</w:t>
      </w:r>
      <w:r w:rsidRPr="00030ED2">
        <w:t xml:space="preserve"> </w:t>
      </w:r>
      <w:r w:rsidR="007A3F67">
        <w:t xml:space="preserve">expression of </w:t>
      </w:r>
      <w:r w:rsidRPr="00030ED2">
        <w:t>CSC gene</w:t>
      </w:r>
      <w:r w:rsidR="007A3F67">
        <w:t>s</w:t>
      </w:r>
      <w:r w:rsidRPr="00030ED2">
        <w:t xml:space="preserve"> in PC9</w:t>
      </w:r>
      <w:r w:rsidR="007A3F67">
        <w:t>-</w:t>
      </w:r>
      <w:r w:rsidRPr="00030ED2">
        <w:t xml:space="preserve"> and HCC827</w:t>
      </w:r>
      <w:r w:rsidR="007A3F67">
        <w:t>-GRPs</w:t>
      </w:r>
      <w:r w:rsidRPr="00030ED2">
        <w:t>.</w:t>
      </w:r>
      <w:r w:rsidRPr="0033001C">
        <w:rPr>
          <w:b/>
        </w:rPr>
        <w:t xml:space="preserve"> </w:t>
      </w:r>
      <w:r w:rsidRPr="0033001C">
        <w:t xml:space="preserve">The mRNA expression of ZEB1, BMI1, CD133, CXCR4, Nanog, and SOX2 </w:t>
      </w:r>
      <w:r w:rsidR="007A3F67">
        <w:t>is</w:t>
      </w:r>
      <w:r w:rsidRPr="0033001C">
        <w:t xml:space="preserve"> evaluated by </w:t>
      </w:r>
      <w:r w:rsidR="007A3F67">
        <w:t>quantitative real-time PCR</w:t>
      </w:r>
      <w:r w:rsidRPr="0033001C">
        <w:t xml:space="preserve">. Data </w:t>
      </w:r>
      <w:r w:rsidR="007A3F67">
        <w:t>are</w:t>
      </w:r>
      <w:r w:rsidRPr="0033001C">
        <w:t xml:space="preserve"> normalized to </w:t>
      </w:r>
      <w:r w:rsidR="007A3F67" w:rsidRPr="00B06B9A">
        <w:rPr>
          <w:i/>
        </w:rPr>
        <w:t>ACTB</w:t>
      </w:r>
      <w:r w:rsidRPr="0033001C">
        <w:t xml:space="preserve"> expression. All values are </w:t>
      </w:r>
      <w:r>
        <w:rPr>
          <w:rFonts w:eastAsia="ＭＳ 明朝"/>
          <w:szCs w:val="22"/>
        </w:rPr>
        <w:t>the average of triplicate experime</w:t>
      </w:r>
      <w:r w:rsidRPr="0033001C">
        <w:t xml:space="preserve">nts with error bars </w:t>
      </w:r>
      <w:r w:rsidR="007A3F67">
        <w:t>indicating</w:t>
      </w:r>
      <w:r w:rsidRPr="0033001C">
        <w:t xml:space="preserve"> SEM.</w:t>
      </w:r>
      <w:r w:rsidR="00F9770A" w:rsidRPr="0033001C">
        <w:rPr>
          <w:rFonts w:eastAsia="ＭＳ 明朝"/>
          <w:b/>
          <w:bCs/>
        </w:rPr>
        <w:br w:type="page"/>
      </w:r>
    </w:p>
    <w:p w14:paraId="7744055D" w14:textId="77777777" w:rsidR="00842FA9" w:rsidRDefault="00693563" w:rsidP="00693563">
      <w:pPr>
        <w:spacing w:after="0" w:line="360" w:lineRule="auto"/>
        <w:contextualSpacing/>
      </w:pPr>
      <w:r w:rsidRPr="0033001C"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301C6533" wp14:editId="4C633429">
            <wp:simplePos x="0" y="0"/>
            <wp:positionH relativeFrom="column">
              <wp:posOffset>434340</wp:posOffset>
            </wp:positionH>
            <wp:positionV relativeFrom="paragraph">
              <wp:posOffset>163830</wp:posOffset>
            </wp:positionV>
            <wp:extent cx="5388610" cy="1937385"/>
            <wp:effectExtent l="0" t="0" r="2540" b="5715"/>
            <wp:wrapSquare wrapText="bothSides"/>
            <wp:docPr id="49" name="Picture 49" descr="C:\Users\Fariz Nurwidya\Desktop\ZEB1 Submission\29 June 2020\Supplementary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69364" name="Picture 3" descr="C:\Users\Fariz Nurwidya\Desktop\ZEB1 Submission\29 June 2020\Supplementary Figure S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610" cy="193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8EAE42" w14:textId="77777777" w:rsidR="00693563" w:rsidRDefault="00693563" w:rsidP="00030ED2">
      <w:pPr>
        <w:spacing w:after="0" w:line="360" w:lineRule="auto"/>
        <w:contextualSpacing/>
      </w:pPr>
    </w:p>
    <w:p w14:paraId="07BFDBFE" w14:textId="77777777" w:rsidR="00693563" w:rsidRDefault="00693563" w:rsidP="00693563">
      <w:pPr>
        <w:spacing w:after="0" w:line="360" w:lineRule="auto"/>
        <w:contextualSpacing/>
        <w:rPr>
          <w:b/>
          <w:bCs/>
        </w:rPr>
      </w:pPr>
    </w:p>
    <w:p w14:paraId="666753B9" w14:textId="77777777" w:rsidR="00693563" w:rsidRPr="0033001C" w:rsidRDefault="00693563" w:rsidP="00693563">
      <w:pPr>
        <w:spacing w:after="0" w:line="360" w:lineRule="auto"/>
        <w:contextualSpacing/>
        <w:rPr>
          <w:b/>
          <w:bCs/>
        </w:rPr>
      </w:pPr>
    </w:p>
    <w:p w14:paraId="2503BFBE" w14:textId="77777777" w:rsidR="009E60A0" w:rsidRDefault="009E60A0" w:rsidP="00693563">
      <w:pPr>
        <w:spacing w:after="0" w:line="360" w:lineRule="auto"/>
        <w:contextualSpacing/>
      </w:pPr>
    </w:p>
    <w:p w14:paraId="1BDFA634" w14:textId="77777777" w:rsidR="00693563" w:rsidRDefault="00693563" w:rsidP="00693563">
      <w:pPr>
        <w:spacing w:after="0" w:line="360" w:lineRule="auto"/>
        <w:contextualSpacing/>
      </w:pPr>
    </w:p>
    <w:p w14:paraId="6DF7EBFC" w14:textId="77777777" w:rsidR="00693563" w:rsidRDefault="00693563" w:rsidP="00693563">
      <w:pPr>
        <w:spacing w:after="0" w:line="360" w:lineRule="auto"/>
        <w:contextualSpacing/>
      </w:pPr>
    </w:p>
    <w:p w14:paraId="5B250D3E" w14:textId="77777777" w:rsidR="00693563" w:rsidRDefault="00693563" w:rsidP="00693563">
      <w:pPr>
        <w:spacing w:after="0" w:line="360" w:lineRule="auto"/>
        <w:contextualSpacing/>
      </w:pPr>
    </w:p>
    <w:p w14:paraId="3779F68A" w14:textId="77777777" w:rsidR="00693563" w:rsidRDefault="00693563" w:rsidP="00693563">
      <w:pPr>
        <w:spacing w:after="0" w:line="360" w:lineRule="auto"/>
        <w:contextualSpacing/>
      </w:pPr>
    </w:p>
    <w:p w14:paraId="444F7A8C" w14:textId="0C7A802A" w:rsidR="00693563" w:rsidRPr="0033001C" w:rsidRDefault="00693563" w:rsidP="00B06B9A">
      <w:pPr>
        <w:spacing w:after="0" w:line="360" w:lineRule="auto"/>
        <w:contextualSpacing/>
      </w:pPr>
      <w:r w:rsidRPr="0033001C">
        <w:rPr>
          <w:rFonts w:eastAsia="ＭＳ 明朝" w:hint="eastAsia"/>
          <w:b/>
          <w:bCs/>
        </w:rPr>
        <w:t xml:space="preserve">Figure </w:t>
      </w:r>
      <w:r w:rsidRPr="0033001C">
        <w:rPr>
          <w:rFonts w:eastAsia="ＭＳ 明朝"/>
          <w:b/>
          <w:bCs/>
        </w:rPr>
        <w:t xml:space="preserve">S3 </w:t>
      </w:r>
      <w:r w:rsidRPr="00030ED2">
        <w:rPr>
          <w:bCs/>
        </w:rPr>
        <w:t xml:space="preserve">Overexpression of </w:t>
      </w:r>
      <w:r w:rsidRPr="00030ED2">
        <w:rPr>
          <w:bCs/>
          <w:i/>
        </w:rPr>
        <w:t>ZEB1</w:t>
      </w:r>
      <w:r w:rsidRPr="00030ED2">
        <w:rPr>
          <w:bCs/>
        </w:rPr>
        <w:t xml:space="preserve"> induces EMT in PC9 and HCC827 cells</w:t>
      </w:r>
      <w:r w:rsidR="00C202A5">
        <w:rPr>
          <w:bCs/>
        </w:rPr>
        <w:t>.</w:t>
      </w:r>
      <w:r w:rsidR="00C202A5">
        <w:t xml:space="preserve"> </w:t>
      </w:r>
      <w:r w:rsidRPr="0033001C">
        <w:t>(</w:t>
      </w:r>
      <w:r w:rsidRPr="00030ED2">
        <w:rPr>
          <w:b/>
        </w:rPr>
        <w:t>A</w:t>
      </w:r>
      <w:r w:rsidRPr="0033001C">
        <w:t xml:space="preserve">) Overexpression of </w:t>
      </w:r>
      <w:r w:rsidRPr="00030ED2">
        <w:rPr>
          <w:i/>
        </w:rPr>
        <w:t>ZEB1</w:t>
      </w:r>
      <w:r w:rsidRPr="0033001C">
        <w:t xml:space="preserve"> results in </w:t>
      </w:r>
      <w:r>
        <w:rPr>
          <w:rFonts w:eastAsia="ＭＳ 明朝"/>
          <w:szCs w:val="22"/>
        </w:rPr>
        <w:t xml:space="preserve">a spindle-shaped and irregular morphology. Cell morphology </w:t>
      </w:r>
      <w:r w:rsidR="00C202A5">
        <w:rPr>
          <w:rFonts w:eastAsia="ＭＳ 明朝"/>
          <w:szCs w:val="22"/>
        </w:rPr>
        <w:t>is</w:t>
      </w:r>
      <w:r>
        <w:rPr>
          <w:rFonts w:eastAsia="ＭＳ 明朝"/>
          <w:szCs w:val="22"/>
        </w:rPr>
        <w:t xml:space="preserve"> captured by light microscopy, with 200</w:t>
      </w:r>
      <w:r w:rsidR="00C202A5">
        <w:rPr>
          <w:rFonts w:eastAsia="ＭＳ 明朝"/>
          <w:szCs w:val="22"/>
        </w:rPr>
        <w:t>×</w:t>
      </w:r>
      <w:r>
        <w:rPr>
          <w:rFonts w:eastAsia="ＭＳ 明朝"/>
          <w:szCs w:val="22"/>
        </w:rPr>
        <w:t xml:space="preserve"> magnification, scale bar</w:t>
      </w:r>
      <w:r w:rsidR="00C202A5">
        <w:rPr>
          <w:rFonts w:eastAsia="ＭＳ 明朝"/>
          <w:szCs w:val="22"/>
        </w:rPr>
        <w:t>s</w:t>
      </w:r>
      <w:r>
        <w:rPr>
          <w:rFonts w:eastAsia="ＭＳ 明朝"/>
          <w:szCs w:val="22"/>
        </w:rPr>
        <w:t xml:space="preserve"> </w:t>
      </w:r>
      <w:r w:rsidRPr="0033001C">
        <w:t>indicate 200 μm. (</w:t>
      </w:r>
      <w:r w:rsidRPr="00030ED2">
        <w:rPr>
          <w:b/>
        </w:rPr>
        <w:t>B</w:t>
      </w:r>
      <w:r w:rsidRPr="0033001C">
        <w:t xml:space="preserve">) The mRNA expression levels of E-cadherin, vimentin, and fibronectin </w:t>
      </w:r>
      <w:r w:rsidR="00C202A5">
        <w:t>are</w:t>
      </w:r>
      <w:r w:rsidRPr="0033001C">
        <w:t xml:space="preserve"> evaluated by </w:t>
      </w:r>
      <w:r w:rsidR="00C202A5">
        <w:t>quantitative real-time PCR</w:t>
      </w:r>
      <w:r w:rsidRPr="0033001C">
        <w:t xml:space="preserve">. Data </w:t>
      </w:r>
      <w:r w:rsidR="00C202A5">
        <w:t>are</w:t>
      </w:r>
      <w:r w:rsidRPr="0033001C">
        <w:t xml:space="preserve"> normalized to </w:t>
      </w:r>
      <w:r w:rsidR="00C202A5" w:rsidRPr="00B06B9A">
        <w:rPr>
          <w:i/>
        </w:rPr>
        <w:t>ACTB</w:t>
      </w:r>
      <w:r w:rsidRPr="0033001C">
        <w:t xml:space="preserve"> expression and represent mean ± SEM of triplicate experiments.</w:t>
      </w:r>
    </w:p>
    <w:sectPr w:rsidR="00693563" w:rsidRPr="0033001C" w:rsidSect="009E60A0"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CABC0A" w14:textId="77777777" w:rsidR="00D035B8" w:rsidRDefault="00D035B8">
      <w:pPr>
        <w:spacing w:after="0" w:line="240" w:lineRule="auto"/>
      </w:pPr>
      <w:r>
        <w:separator/>
      </w:r>
    </w:p>
  </w:endnote>
  <w:endnote w:type="continuationSeparator" w:id="0">
    <w:p w14:paraId="607939A2" w14:textId="77777777" w:rsidR="00D035B8" w:rsidRDefault="00D03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34815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1227AF" w14:textId="4571E32F" w:rsidR="00776FA5" w:rsidRDefault="00F9770A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4D0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C896261" w14:textId="77777777" w:rsidR="00776FA5" w:rsidRDefault="00776FA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31396" w14:textId="77777777" w:rsidR="00D035B8" w:rsidRDefault="00D035B8">
      <w:pPr>
        <w:spacing w:after="0" w:line="240" w:lineRule="auto"/>
      </w:pPr>
      <w:r>
        <w:separator/>
      </w:r>
    </w:p>
  </w:footnote>
  <w:footnote w:type="continuationSeparator" w:id="0">
    <w:p w14:paraId="7B45B0C3" w14:textId="77777777" w:rsidR="00D035B8" w:rsidRDefault="00D035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3F5A5E"/>
    <w:multiLevelType w:val="hybridMultilevel"/>
    <w:tmpl w:val="9B9AEB22"/>
    <w:lvl w:ilvl="0" w:tplc="921CC5A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CCBCF74C" w:tentative="1">
      <w:start w:val="1"/>
      <w:numFmt w:val="aiueoFullWidth"/>
      <w:lvlText w:val="(%2)"/>
      <w:lvlJc w:val="left"/>
      <w:pPr>
        <w:ind w:left="840" w:hanging="420"/>
      </w:pPr>
    </w:lvl>
    <w:lvl w:ilvl="2" w:tplc="E1AC0952" w:tentative="1">
      <w:start w:val="1"/>
      <w:numFmt w:val="decimalEnclosedCircle"/>
      <w:lvlText w:val="%3"/>
      <w:lvlJc w:val="left"/>
      <w:pPr>
        <w:ind w:left="1260" w:hanging="420"/>
      </w:pPr>
    </w:lvl>
    <w:lvl w:ilvl="3" w:tplc="D32617C6" w:tentative="1">
      <w:start w:val="1"/>
      <w:numFmt w:val="decimal"/>
      <w:lvlText w:val="%4."/>
      <w:lvlJc w:val="left"/>
      <w:pPr>
        <w:ind w:left="1680" w:hanging="420"/>
      </w:pPr>
    </w:lvl>
    <w:lvl w:ilvl="4" w:tplc="90D6EF58" w:tentative="1">
      <w:start w:val="1"/>
      <w:numFmt w:val="aiueoFullWidth"/>
      <w:lvlText w:val="(%5)"/>
      <w:lvlJc w:val="left"/>
      <w:pPr>
        <w:ind w:left="2100" w:hanging="420"/>
      </w:pPr>
    </w:lvl>
    <w:lvl w:ilvl="5" w:tplc="90BACEA4" w:tentative="1">
      <w:start w:val="1"/>
      <w:numFmt w:val="decimalEnclosedCircle"/>
      <w:lvlText w:val="%6"/>
      <w:lvlJc w:val="left"/>
      <w:pPr>
        <w:ind w:left="2520" w:hanging="420"/>
      </w:pPr>
    </w:lvl>
    <w:lvl w:ilvl="6" w:tplc="1938F4EA" w:tentative="1">
      <w:start w:val="1"/>
      <w:numFmt w:val="decimal"/>
      <w:lvlText w:val="%7."/>
      <w:lvlJc w:val="left"/>
      <w:pPr>
        <w:ind w:left="2940" w:hanging="420"/>
      </w:pPr>
    </w:lvl>
    <w:lvl w:ilvl="7" w:tplc="7A407328" w:tentative="1">
      <w:start w:val="1"/>
      <w:numFmt w:val="aiueoFullWidth"/>
      <w:lvlText w:val="(%8)"/>
      <w:lvlJc w:val="left"/>
      <w:pPr>
        <w:ind w:left="3360" w:hanging="420"/>
      </w:pPr>
    </w:lvl>
    <w:lvl w:ilvl="8" w:tplc="41F0DFB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2AF"/>
    <w:rsid w:val="00015285"/>
    <w:rsid w:val="00030ED2"/>
    <w:rsid w:val="00085AC6"/>
    <w:rsid w:val="000870B8"/>
    <w:rsid w:val="000F5F3A"/>
    <w:rsid w:val="00113E7A"/>
    <w:rsid w:val="00167EE7"/>
    <w:rsid w:val="001A17CD"/>
    <w:rsid w:val="001C4D4D"/>
    <w:rsid w:val="001D23D5"/>
    <w:rsid w:val="001D2C9D"/>
    <w:rsid w:val="0023086A"/>
    <w:rsid w:val="00265B9C"/>
    <w:rsid w:val="002B6E49"/>
    <w:rsid w:val="002D555C"/>
    <w:rsid w:val="00320A2C"/>
    <w:rsid w:val="0033001C"/>
    <w:rsid w:val="00385949"/>
    <w:rsid w:val="0042038B"/>
    <w:rsid w:val="00426721"/>
    <w:rsid w:val="00492A74"/>
    <w:rsid w:val="004C38D1"/>
    <w:rsid w:val="004D4D0D"/>
    <w:rsid w:val="004F5951"/>
    <w:rsid w:val="005533E8"/>
    <w:rsid w:val="005B4006"/>
    <w:rsid w:val="005D4FCF"/>
    <w:rsid w:val="006203E4"/>
    <w:rsid w:val="00640CDF"/>
    <w:rsid w:val="00660378"/>
    <w:rsid w:val="00693563"/>
    <w:rsid w:val="007334D3"/>
    <w:rsid w:val="00776FA5"/>
    <w:rsid w:val="007A3F67"/>
    <w:rsid w:val="00801760"/>
    <w:rsid w:val="00842FA9"/>
    <w:rsid w:val="00855F1F"/>
    <w:rsid w:val="008612AF"/>
    <w:rsid w:val="008634F8"/>
    <w:rsid w:val="008A5A88"/>
    <w:rsid w:val="008D31F8"/>
    <w:rsid w:val="008D49F8"/>
    <w:rsid w:val="008D5F8B"/>
    <w:rsid w:val="008E69E0"/>
    <w:rsid w:val="009341C9"/>
    <w:rsid w:val="00934BC8"/>
    <w:rsid w:val="00954C29"/>
    <w:rsid w:val="00972AFD"/>
    <w:rsid w:val="0097322D"/>
    <w:rsid w:val="00993001"/>
    <w:rsid w:val="009A2606"/>
    <w:rsid w:val="009D4319"/>
    <w:rsid w:val="009E60A0"/>
    <w:rsid w:val="00A00A2D"/>
    <w:rsid w:val="00A4162B"/>
    <w:rsid w:val="00A452CB"/>
    <w:rsid w:val="00A90CE5"/>
    <w:rsid w:val="00A920EE"/>
    <w:rsid w:val="00AA6DF0"/>
    <w:rsid w:val="00AE198B"/>
    <w:rsid w:val="00B06B9A"/>
    <w:rsid w:val="00B21D78"/>
    <w:rsid w:val="00B448A6"/>
    <w:rsid w:val="00B63D38"/>
    <w:rsid w:val="00B67882"/>
    <w:rsid w:val="00BA47E2"/>
    <w:rsid w:val="00BE3BB1"/>
    <w:rsid w:val="00C13D17"/>
    <w:rsid w:val="00C202A5"/>
    <w:rsid w:val="00CB7884"/>
    <w:rsid w:val="00D035B8"/>
    <w:rsid w:val="00D23B56"/>
    <w:rsid w:val="00D37D4B"/>
    <w:rsid w:val="00D55CA9"/>
    <w:rsid w:val="00D80ADD"/>
    <w:rsid w:val="00DB29C2"/>
    <w:rsid w:val="00DB6DBE"/>
    <w:rsid w:val="00E13824"/>
    <w:rsid w:val="00E37430"/>
    <w:rsid w:val="00E55C4B"/>
    <w:rsid w:val="00E70D28"/>
    <w:rsid w:val="00EC1C70"/>
    <w:rsid w:val="00EF60A6"/>
    <w:rsid w:val="00F0193C"/>
    <w:rsid w:val="00F11A7A"/>
    <w:rsid w:val="00F52DA6"/>
    <w:rsid w:val="00F667A5"/>
    <w:rsid w:val="00F9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1DB38F"/>
  <w15:docId w15:val="{A92E3988-451D-4DC8-80F0-E0F97AF5D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56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A2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9A2606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776F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776FA5"/>
  </w:style>
  <w:style w:type="paragraph" w:styleId="a7">
    <w:name w:val="footer"/>
    <w:basedOn w:val="a"/>
    <w:link w:val="a8"/>
    <w:uiPriority w:val="99"/>
    <w:unhideWhenUsed/>
    <w:rsid w:val="00776F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776FA5"/>
  </w:style>
  <w:style w:type="paragraph" w:styleId="Web">
    <w:name w:val="Normal (Web)"/>
    <w:basedOn w:val="a"/>
    <w:uiPriority w:val="99"/>
    <w:semiHidden/>
    <w:unhideWhenUsed/>
    <w:rsid w:val="00855F1F"/>
    <w:pPr>
      <w:spacing w:before="100" w:beforeAutospacing="1" w:after="100" w:afterAutospacing="1" w:line="240" w:lineRule="auto"/>
    </w:pPr>
  </w:style>
  <w:style w:type="paragraph" w:styleId="a9">
    <w:name w:val="List Paragraph"/>
    <w:basedOn w:val="a"/>
    <w:uiPriority w:val="34"/>
    <w:qFormat/>
    <w:rsid w:val="00842FA9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693563"/>
    <w:rPr>
      <w:sz w:val="16"/>
      <w:szCs w:val="16"/>
    </w:rPr>
  </w:style>
  <w:style w:type="paragraph" w:styleId="ab">
    <w:name w:val="annotation text"/>
    <w:link w:val="ac"/>
    <w:uiPriority w:val="99"/>
    <w:semiHidden/>
    <w:unhideWhenUsed/>
    <w:rsid w:val="00693563"/>
    <w:pPr>
      <w:spacing w:line="240" w:lineRule="auto"/>
    </w:pPr>
    <w:rPr>
      <w:sz w:val="22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693563"/>
    <w:rPr>
      <w:sz w:val="22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9356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93563"/>
    <w:rPr>
      <w:b/>
      <w:bCs/>
      <w:sz w:val="22"/>
      <w:szCs w:val="20"/>
    </w:rPr>
  </w:style>
  <w:style w:type="character" w:styleId="af">
    <w:name w:val="Hyperlink"/>
    <w:basedOn w:val="a0"/>
    <w:uiPriority w:val="99"/>
    <w:unhideWhenUsed/>
    <w:rsid w:val="004D4D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2CBE091-B8B2-4CA6-AA95-B3B6B9041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3</Words>
  <Characters>5890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z Nurwidya</dc:creator>
  <cp:lastModifiedBy>tfjtakaha@juntendo.ac.jp</cp:lastModifiedBy>
  <cp:revision>2</cp:revision>
  <cp:lastPrinted>2014-06-06T04:48:00Z</cp:lastPrinted>
  <dcterms:created xsi:type="dcterms:W3CDTF">2020-12-28T03:10:00Z</dcterms:created>
  <dcterms:modified xsi:type="dcterms:W3CDTF">2020-12-28T03:10:00Z</dcterms:modified>
</cp:coreProperties>
</file>